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68F437" w14:textId="70370E2A" w:rsidR="00392EEB" w:rsidRPr="009277A8" w:rsidRDefault="00E54365" w:rsidP="00D76DDB">
      <w:pPr>
        <w:bidi w:val="0"/>
        <w:spacing w:line="480" w:lineRule="auto"/>
        <w:jc w:val="center"/>
        <w:rPr>
          <w:rFonts w:asciiTheme="minorBidi" w:hAnsiTheme="minorBidi"/>
          <w:b/>
          <w:bCs/>
          <w:sz w:val="24"/>
          <w:szCs w:val="24"/>
          <w:u w:val="single"/>
          <w:lang w:val="en-GB"/>
        </w:rPr>
      </w:pPr>
      <w:r w:rsidRPr="009277A8">
        <w:rPr>
          <w:rFonts w:asciiTheme="minorBidi" w:hAnsiTheme="minorBidi"/>
          <w:b/>
          <w:bCs/>
          <w:sz w:val="24"/>
          <w:szCs w:val="24"/>
          <w:u w:val="single"/>
          <w:lang w:val="en-GB"/>
        </w:rPr>
        <w:t>Supplementary</w:t>
      </w:r>
      <w:r w:rsidR="004E5627" w:rsidRPr="009277A8">
        <w:rPr>
          <w:rFonts w:asciiTheme="minorBidi" w:hAnsiTheme="minorBidi"/>
          <w:b/>
          <w:bCs/>
          <w:sz w:val="24"/>
          <w:szCs w:val="24"/>
          <w:u w:val="single"/>
          <w:lang w:val="en-GB"/>
        </w:rPr>
        <w:t xml:space="preserve"> </w:t>
      </w:r>
      <w:r w:rsidR="00264C49" w:rsidRPr="009277A8">
        <w:rPr>
          <w:rFonts w:asciiTheme="minorBidi" w:hAnsiTheme="minorBidi"/>
          <w:b/>
          <w:bCs/>
          <w:sz w:val="24"/>
          <w:szCs w:val="24"/>
          <w:u w:val="single"/>
          <w:lang w:val="en-GB"/>
        </w:rPr>
        <w:t>Material</w:t>
      </w:r>
    </w:p>
    <w:p w14:paraId="6B06EEE7" w14:textId="627AC6C8" w:rsidR="000C34E9" w:rsidRPr="009277A8" w:rsidRDefault="006D58F4" w:rsidP="000C34E9">
      <w:pPr>
        <w:bidi w:val="0"/>
        <w:spacing w:line="480" w:lineRule="auto"/>
        <w:rPr>
          <w:rFonts w:asciiTheme="minorBidi" w:hAnsiTheme="minorBidi"/>
          <w:b/>
          <w:bCs/>
          <w:lang w:val="en-GB"/>
        </w:rPr>
      </w:pPr>
      <w:r w:rsidRPr="009277A8">
        <w:rPr>
          <w:rStyle w:val="Heading1Char"/>
          <w:sz w:val="22"/>
          <w:szCs w:val="28"/>
          <w:u w:val="none"/>
          <w:lang w:val="en-GB"/>
        </w:rPr>
        <w:t>Table S</w:t>
      </w:r>
      <w:r w:rsidR="008F69DA" w:rsidRPr="009277A8">
        <w:rPr>
          <w:rStyle w:val="Heading1Char"/>
          <w:sz w:val="22"/>
          <w:szCs w:val="28"/>
          <w:u w:val="none"/>
          <w:lang w:val="en-GB"/>
        </w:rPr>
        <w:t>1</w:t>
      </w:r>
      <w:r w:rsidR="00475817" w:rsidRPr="009277A8">
        <w:rPr>
          <w:rStyle w:val="Heading1Char"/>
          <w:b w:val="0"/>
          <w:bCs w:val="0"/>
          <w:sz w:val="22"/>
          <w:szCs w:val="28"/>
          <w:u w:val="none"/>
          <w:lang w:val="en-GB"/>
        </w:rPr>
        <w:t>-</w:t>
      </w:r>
      <w:r w:rsidR="000C34E9" w:rsidRPr="009277A8">
        <w:rPr>
          <w:rFonts w:asciiTheme="minorBidi" w:hAnsiTheme="minorBidi"/>
          <w:b/>
          <w:bCs/>
          <w:lang w:val="en-GB"/>
        </w:rPr>
        <w:t>Coordinates of the ROC Curve and Youden Index</w:t>
      </w:r>
    </w:p>
    <w:p w14:paraId="471C1BBE" w14:textId="723FD781" w:rsidR="0084603D" w:rsidRPr="009277A8" w:rsidRDefault="0084603D" w:rsidP="0084603D">
      <w:pPr>
        <w:bidi w:val="0"/>
        <w:spacing w:line="480" w:lineRule="auto"/>
        <w:rPr>
          <w:rFonts w:asciiTheme="minorBidi" w:hAnsiTheme="minorBidi"/>
          <w:lang w:val="en-GB"/>
        </w:rPr>
      </w:pPr>
      <w:r w:rsidRPr="009277A8">
        <w:rPr>
          <w:rFonts w:asciiTheme="minorBidi" w:hAnsiTheme="minorBidi"/>
          <w:lang w:val="en-GB"/>
        </w:rPr>
        <w:t>Astigmatism values corresponding to the highest Youden Index are highlighted in yellow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14"/>
        <w:gridCol w:w="1682"/>
        <w:gridCol w:w="2065"/>
        <w:gridCol w:w="1648"/>
        <w:gridCol w:w="1417"/>
      </w:tblGrid>
      <w:tr w:rsidR="004C0A9D" w:rsidRPr="009277A8" w14:paraId="60681CEE" w14:textId="77777777" w:rsidTr="00BA25D3">
        <w:trPr>
          <w:trHeight w:val="940"/>
        </w:trPr>
        <w:tc>
          <w:tcPr>
            <w:tcW w:w="1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AB8095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ositive if Greater Than or Equal To</w:t>
            </w:r>
          </w:p>
        </w:tc>
        <w:tc>
          <w:tcPr>
            <w:tcW w:w="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70965D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ensitivity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455D81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 - Specificity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20F109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pecificity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CBB192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ouden Index</w:t>
            </w:r>
          </w:p>
        </w:tc>
      </w:tr>
      <w:tr w:rsidR="004C0A9D" w:rsidRPr="009277A8" w14:paraId="1A0E88B3" w14:textId="77777777" w:rsidTr="00BA25D3">
        <w:trPr>
          <w:trHeight w:val="340"/>
        </w:trPr>
        <w:tc>
          <w:tcPr>
            <w:tcW w:w="122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AD013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1.0000</w:t>
            </w:r>
          </w:p>
        </w:tc>
        <w:tc>
          <w:tcPr>
            <w:tcW w:w="93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D14D0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433F9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AAB13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1ED03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0</w:t>
            </w:r>
          </w:p>
        </w:tc>
      </w:tr>
      <w:tr w:rsidR="004C0A9D" w:rsidRPr="009277A8" w14:paraId="52FB50F4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EF133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2.010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817E0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957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8F139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70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AF37F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29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C162C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256</w:t>
            </w:r>
          </w:p>
        </w:tc>
      </w:tr>
      <w:tr w:rsidR="004C0A9D" w:rsidRPr="009277A8" w14:paraId="38762437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D789C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2.03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8B597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957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B2F2F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70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DE2F0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29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7C1E4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256</w:t>
            </w:r>
          </w:p>
        </w:tc>
      </w:tr>
      <w:tr w:rsidR="004C0A9D" w:rsidRPr="009277A8" w14:paraId="21DF7ADA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82A66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2.07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F4B6A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957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D22D5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70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E3300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29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756F3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256</w:t>
            </w:r>
          </w:p>
        </w:tc>
      </w:tr>
      <w:tr w:rsidR="004C0A9D" w:rsidRPr="009277A8" w14:paraId="73184E31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8B71E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2.110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5BD09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957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1D286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70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60065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29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A18DA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257</w:t>
            </w:r>
          </w:p>
        </w:tc>
      </w:tr>
      <w:tr w:rsidR="004C0A9D" w:rsidRPr="009277A8" w14:paraId="7932DCA4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C9654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2.13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FD6F9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957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71315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70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3D396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0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8FBDB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257</w:t>
            </w:r>
          </w:p>
        </w:tc>
      </w:tr>
      <w:tr w:rsidR="004C0A9D" w:rsidRPr="009277A8" w14:paraId="7EA9C0D6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788D9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2.17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9BDAD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957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E95AE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70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0E30A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0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2E4A1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257</w:t>
            </w:r>
          </w:p>
        </w:tc>
      </w:tr>
      <w:tr w:rsidR="004C0A9D" w:rsidRPr="009277A8" w14:paraId="265B0163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7D577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2.210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51CA9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957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93E7C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70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EF2A3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0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F3E05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258</w:t>
            </w:r>
          </w:p>
        </w:tc>
      </w:tr>
      <w:tr w:rsidR="004C0A9D" w:rsidRPr="009277A8" w14:paraId="09FA6141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0F5F4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2.22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853F4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957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987F8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69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1DDC8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0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60D56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258</w:t>
            </w:r>
          </w:p>
        </w:tc>
      </w:tr>
      <w:tr w:rsidR="004C0A9D" w:rsidRPr="009277A8" w14:paraId="119CD53B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1B940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2.23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CC6C2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957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1D9A4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69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74844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0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C0A89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258</w:t>
            </w:r>
          </w:p>
        </w:tc>
      </w:tr>
      <w:tr w:rsidR="004C0A9D" w:rsidRPr="009277A8" w14:paraId="43C17DE9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CF966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2.24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88F8A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957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77C3F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69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651EF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0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1F784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258</w:t>
            </w:r>
          </w:p>
        </w:tc>
      </w:tr>
      <w:tr w:rsidR="004C0A9D" w:rsidRPr="009277A8" w14:paraId="28CB0F3F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83054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2.25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2FACD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887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C8714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56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6E6BA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43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E4CF4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19</w:t>
            </w:r>
          </w:p>
        </w:tc>
      </w:tr>
      <w:tr w:rsidR="004C0A9D" w:rsidRPr="009277A8" w14:paraId="3F4D6C54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4BF3A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2.26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8D7A7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887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61BBA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56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2844A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43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9DCED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20</w:t>
            </w:r>
          </w:p>
        </w:tc>
      </w:tr>
      <w:tr w:rsidR="004C0A9D" w:rsidRPr="009277A8" w14:paraId="0F234D65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1B2A7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2.27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F65DE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886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3CE23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56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8026A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43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14CFC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19</w:t>
            </w:r>
          </w:p>
        </w:tc>
      </w:tr>
      <w:tr w:rsidR="004C0A9D" w:rsidRPr="009277A8" w14:paraId="463DE60B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CDA1B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2.290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82368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88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358AD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56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D9D1F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43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1718C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18</w:t>
            </w:r>
          </w:p>
        </w:tc>
      </w:tr>
      <w:tr w:rsidR="004C0A9D" w:rsidRPr="009277A8" w14:paraId="17F20BB0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F1A33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2.32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CE714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88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9A7DC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56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9623D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43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A844C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18</w:t>
            </w:r>
          </w:p>
        </w:tc>
      </w:tr>
      <w:tr w:rsidR="004C0A9D" w:rsidRPr="009277A8" w14:paraId="4E8BFEA1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71BA1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2.360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BCE45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88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524A7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56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BF09C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43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A77A0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18</w:t>
            </w:r>
          </w:p>
        </w:tc>
      </w:tr>
      <w:tr w:rsidR="004C0A9D" w:rsidRPr="009277A8" w14:paraId="5FE346F0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44798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2.42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B7BA4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88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3324B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56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D60DA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43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983D5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19</w:t>
            </w:r>
          </w:p>
        </w:tc>
      </w:tr>
      <w:tr w:rsidR="004C0A9D" w:rsidRPr="009277A8" w14:paraId="42075E00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546BF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2.490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7D3E6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88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8CF1C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56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E339F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43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F3B6C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18</w:t>
            </w:r>
          </w:p>
        </w:tc>
      </w:tr>
      <w:tr w:rsidR="004C0A9D" w:rsidRPr="009277A8" w14:paraId="65C6FC59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DEF95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2.510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CE8D7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806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D6568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43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836CC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56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B1F26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67</w:t>
            </w:r>
          </w:p>
        </w:tc>
      </w:tr>
      <w:tr w:rsidR="004C0A9D" w:rsidRPr="009277A8" w14:paraId="0BBA273B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BD2CD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2.53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2CE9A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80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CB266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43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4E5B2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56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CB434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66</w:t>
            </w:r>
          </w:p>
        </w:tc>
      </w:tr>
      <w:tr w:rsidR="004C0A9D" w:rsidRPr="009277A8" w14:paraId="4AA53755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FAB1E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2.560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48FF0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80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2D5B5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43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D73B2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56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C3FB7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66</w:t>
            </w:r>
          </w:p>
        </w:tc>
      </w:tr>
      <w:tr w:rsidR="004C0A9D" w:rsidRPr="009277A8" w14:paraId="5F490E23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88847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2.58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0E1CF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80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3B01F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43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85AA5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56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A4D6D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66</w:t>
            </w:r>
          </w:p>
        </w:tc>
      </w:tr>
      <w:tr w:rsidR="004C0A9D" w:rsidRPr="009277A8" w14:paraId="6B8F84F7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02FC2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2.610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4CD30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80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08E9D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43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C179F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56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2E887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66</w:t>
            </w:r>
          </w:p>
        </w:tc>
      </w:tr>
      <w:tr w:rsidR="004C0A9D" w:rsidRPr="009277A8" w14:paraId="54CBFA56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CF6BB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2.660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25FA4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80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BEC38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43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211C9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56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12603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66</w:t>
            </w:r>
          </w:p>
        </w:tc>
      </w:tr>
      <w:tr w:rsidR="004C0A9D" w:rsidRPr="009277A8" w14:paraId="394CF031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F8664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2.72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3794D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80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16A0C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43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E1790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56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ADAE8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66</w:t>
            </w:r>
          </w:p>
        </w:tc>
      </w:tr>
      <w:tr w:rsidR="004C0A9D" w:rsidRPr="009277A8" w14:paraId="109F104A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74FA8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2.77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7C14A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744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F04E1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35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B1323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64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A1908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88</w:t>
            </w:r>
          </w:p>
        </w:tc>
      </w:tr>
      <w:tr w:rsidR="004C0A9D" w:rsidRPr="009277A8" w14:paraId="4D209FE9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0AC31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2.83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AAE50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744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E1D16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35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EAFA8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64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591A1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88</w:t>
            </w:r>
          </w:p>
        </w:tc>
      </w:tr>
      <w:tr w:rsidR="004C0A9D" w:rsidRPr="009277A8" w14:paraId="0833B04F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7A37FFD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2.880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671FEA6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744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E431C50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35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FA22C7D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64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B9181F7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89</w:t>
            </w:r>
          </w:p>
        </w:tc>
      </w:tr>
      <w:tr w:rsidR="004C0A9D" w:rsidRPr="009277A8" w14:paraId="69EDD78E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1FF766E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2.920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06F287D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744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37104AC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35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1CD1C57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64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4C52374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89</w:t>
            </w:r>
          </w:p>
        </w:tc>
      </w:tr>
      <w:tr w:rsidR="004C0A9D" w:rsidRPr="009277A8" w14:paraId="2237FA3A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4734830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2.970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5A53EF7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744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F6D684B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35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346C190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64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C7C939F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89</w:t>
            </w:r>
          </w:p>
        </w:tc>
      </w:tr>
      <w:tr w:rsidR="004C0A9D" w:rsidRPr="009277A8" w14:paraId="4386D4C9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8875724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2.99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B26D246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744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B5DAB3B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35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37EF489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64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8782095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89</w:t>
            </w:r>
          </w:p>
        </w:tc>
      </w:tr>
      <w:tr w:rsidR="004C0A9D" w:rsidRPr="009277A8" w14:paraId="2D8EF385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E0900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lastRenderedPageBreak/>
              <w:t>3.00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C00A5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63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183E6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26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DCCBF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73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48C16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71</w:t>
            </w:r>
          </w:p>
        </w:tc>
      </w:tr>
      <w:tr w:rsidR="004C0A9D" w:rsidRPr="009277A8" w14:paraId="19BE324F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112C0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3.020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93CFE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63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5D607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26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0D131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73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60803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71</w:t>
            </w:r>
          </w:p>
        </w:tc>
      </w:tr>
      <w:tr w:rsidR="004C0A9D" w:rsidRPr="009277A8" w14:paraId="0E374E16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CC4A9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3.040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15792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63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93D27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26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BD517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73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A979D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71</w:t>
            </w:r>
          </w:p>
        </w:tc>
      </w:tr>
      <w:tr w:rsidR="004C0A9D" w:rsidRPr="009277A8" w14:paraId="4E36B08B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B529E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3.060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D732D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63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8883F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26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FBF51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73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B4583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71</w:t>
            </w:r>
          </w:p>
        </w:tc>
      </w:tr>
      <w:tr w:rsidR="004C0A9D" w:rsidRPr="009277A8" w14:paraId="7B77E96F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FAB4D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3.09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B648B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63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CEB7C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26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2B65B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73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AB7C0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71</w:t>
            </w:r>
          </w:p>
        </w:tc>
      </w:tr>
      <w:tr w:rsidR="004C0A9D" w:rsidRPr="009277A8" w14:paraId="1CB09A69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3395E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3.160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C904F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63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8F347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26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9B6B1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73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2A494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71</w:t>
            </w:r>
          </w:p>
        </w:tc>
      </w:tr>
      <w:tr w:rsidR="004C0A9D" w:rsidRPr="009277A8" w14:paraId="21BB2810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05D0D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3.22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E8A52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63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D5A62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26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13F55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73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7A900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71</w:t>
            </w:r>
          </w:p>
        </w:tc>
      </w:tr>
      <w:tr w:rsidR="004C0A9D" w:rsidRPr="009277A8" w14:paraId="6B39AC49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CB718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3.27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8DFEC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56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33029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22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B5D0E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77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D927D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40</w:t>
            </w:r>
          </w:p>
        </w:tc>
      </w:tr>
      <w:tr w:rsidR="004C0A9D" w:rsidRPr="009277A8" w14:paraId="29394AA6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3557F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3.310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3AF0C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562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F24E4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22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72E3F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77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6048C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39</w:t>
            </w:r>
          </w:p>
        </w:tc>
      </w:tr>
      <w:tr w:rsidR="004C0A9D" w:rsidRPr="009277A8" w14:paraId="0323E987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18957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3.33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E8992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561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0A45F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22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E8D94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77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A4207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38</w:t>
            </w:r>
          </w:p>
        </w:tc>
      </w:tr>
      <w:tr w:rsidR="004C0A9D" w:rsidRPr="009277A8" w14:paraId="67F552E8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29180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3.360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48A7C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560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17D42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22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F0805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77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386C0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38</w:t>
            </w:r>
          </w:p>
        </w:tc>
      </w:tr>
      <w:tr w:rsidR="004C0A9D" w:rsidRPr="009277A8" w14:paraId="564FE0B8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A8258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3.37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751AB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559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4F5F1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22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C2340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77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11C19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37</w:t>
            </w:r>
          </w:p>
        </w:tc>
      </w:tr>
      <w:tr w:rsidR="004C0A9D" w:rsidRPr="009277A8" w14:paraId="27513C6A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CD36D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3.390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7DB9B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559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0AF6F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22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72543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77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D89EF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37</w:t>
            </w:r>
          </w:p>
        </w:tc>
      </w:tr>
      <w:tr w:rsidR="004C0A9D" w:rsidRPr="009277A8" w14:paraId="50ADF667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776E3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3.450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8CE23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558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8EF4D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22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14DF8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77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8D346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36</w:t>
            </w:r>
          </w:p>
        </w:tc>
      </w:tr>
      <w:tr w:rsidR="004C0A9D" w:rsidRPr="009277A8" w14:paraId="34EE2CD3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2B352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3.50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62BD3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47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C3218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17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A80B0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2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79BBA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01</w:t>
            </w:r>
          </w:p>
        </w:tc>
      </w:tr>
      <w:tr w:rsidR="004C0A9D" w:rsidRPr="009277A8" w14:paraId="3A3F3879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A770A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3.55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5930C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47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71A16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17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098F4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2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8B61D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01</w:t>
            </w:r>
          </w:p>
        </w:tc>
      </w:tr>
      <w:tr w:rsidR="004C0A9D" w:rsidRPr="009277A8" w14:paraId="3054705A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64DCE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3.610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39521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47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CDCCC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17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F2E5E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2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27EBA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00</w:t>
            </w:r>
          </w:p>
        </w:tc>
      </w:tr>
      <w:tr w:rsidR="004C0A9D" w:rsidRPr="009277A8" w14:paraId="45DAEA74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6EAD0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3.660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AF74B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47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DC7E6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17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A7940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2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A7D05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00</w:t>
            </w:r>
          </w:p>
        </w:tc>
      </w:tr>
      <w:tr w:rsidR="004C0A9D" w:rsidRPr="009277A8" w14:paraId="6F38E056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14279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3.72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0101A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47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6578A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17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91569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2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741EC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00</w:t>
            </w:r>
          </w:p>
        </w:tc>
      </w:tr>
      <w:tr w:rsidR="004C0A9D" w:rsidRPr="009277A8" w14:paraId="4F1D3A7F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328C4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3.77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FEC34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426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54A41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14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E5E67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5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87780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283</w:t>
            </w:r>
          </w:p>
        </w:tc>
      </w:tr>
      <w:tr w:rsidR="004C0A9D" w:rsidRPr="009277A8" w14:paraId="4107B984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A018A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3.810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9D816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426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38C5F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14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D042F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5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65997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283</w:t>
            </w:r>
          </w:p>
        </w:tc>
      </w:tr>
      <w:tr w:rsidR="004C0A9D" w:rsidRPr="009277A8" w14:paraId="4DD5A2C7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4D79D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3.83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09A00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426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09E0E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14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C77CC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5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C988F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283</w:t>
            </w:r>
          </w:p>
        </w:tc>
      </w:tr>
      <w:tr w:rsidR="004C0A9D" w:rsidRPr="009277A8" w14:paraId="3119B0FE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29DD0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3.92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CEF29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426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FAD05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14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D6A56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5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5570E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283</w:t>
            </w:r>
          </w:p>
        </w:tc>
      </w:tr>
      <w:tr w:rsidR="004C0A9D" w:rsidRPr="009277A8" w14:paraId="1D18FF96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7D252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4.060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C69A8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338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E3204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10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19115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9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78D00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232</w:t>
            </w:r>
          </w:p>
        </w:tc>
      </w:tr>
      <w:tr w:rsidR="004C0A9D" w:rsidRPr="009277A8" w14:paraId="7072A78B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1D503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4.18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5C4C8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338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B0DB0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10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8FB65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9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11F17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232</w:t>
            </w:r>
          </w:p>
        </w:tc>
      </w:tr>
      <w:tr w:rsidR="004C0A9D" w:rsidRPr="009277A8" w14:paraId="470D3632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278CD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4.310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153AD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299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3C96D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9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30935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1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4FFFB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209</w:t>
            </w:r>
          </w:p>
        </w:tc>
      </w:tr>
      <w:tr w:rsidR="004C0A9D" w:rsidRPr="009277A8" w14:paraId="1D3DEFE4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4F94C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4.39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CD058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299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1A3D8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9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79A8A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1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090C0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209</w:t>
            </w:r>
          </w:p>
        </w:tc>
      </w:tr>
      <w:tr w:rsidR="004C0A9D" w:rsidRPr="009277A8" w14:paraId="04E2D8B5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8C502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4.43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ACCFE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299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7226F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9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0E765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1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9FD30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209</w:t>
            </w:r>
          </w:p>
        </w:tc>
      </w:tr>
      <w:tr w:rsidR="004C0A9D" w:rsidRPr="009277A8" w14:paraId="1B855A57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0490F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4.460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F8BDB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298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52E5F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9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0B5DF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1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E112B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208</w:t>
            </w:r>
          </w:p>
        </w:tc>
      </w:tr>
      <w:tr w:rsidR="004C0A9D" w:rsidRPr="009277A8" w14:paraId="0100C176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78C87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4.48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6F779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298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0D464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9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0EED9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1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7D19A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208</w:t>
            </w:r>
          </w:p>
        </w:tc>
      </w:tr>
      <w:tr w:rsidR="004C0A9D" w:rsidRPr="009277A8" w14:paraId="57B54297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A8E69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4.550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601A4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256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9E3CC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7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4F8C0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2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7D078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83</w:t>
            </w:r>
          </w:p>
        </w:tc>
      </w:tr>
      <w:tr w:rsidR="004C0A9D" w:rsidRPr="009277A8" w14:paraId="34EE1857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88122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4.610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ECCDF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256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6407C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7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494BC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2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AD945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83</w:t>
            </w:r>
          </w:p>
        </w:tc>
      </w:tr>
      <w:tr w:rsidR="004C0A9D" w:rsidRPr="009277A8" w14:paraId="7356C1E5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88724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4.660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53923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256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DAB03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7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66DE0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2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217C6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82</w:t>
            </w:r>
          </w:p>
        </w:tc>
      </w:tr>
      <w:tr w:rsidR="004C0A9D" w:rsidRPr="009277A8" w14:paraId="40247A96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96C85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4.72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50DC0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254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D33A7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7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34A48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2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5AA56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81</w:t>
            </w:r>
          </w:p>
        </w:tc>
      </w:tr>
      <w:tr w:rsidR="004C0A9D" w:rsidRPr="009277A8" w14:paraId="7FB07806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FA20F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4.87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903ED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227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852D9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6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F07B5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3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7590F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64</w:t>
            </w:r>
          </w:p>
        </w:tc>
      </w:tr>
      <w:tr w:rsidR="004C0A9D" w:rsidRPr="009277A8" w14:paraId="42A5818D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98DBE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5.050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F8CC4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178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7ED68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3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B7D16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6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A615A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43</w:t>
            </w:r>
          </w:p>
        </w:tc>
      </w:tr>
      <w:tr w:rsidR="004C0A9D" w:rsidRPr="009277A8" w14:paraId="24997B81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7DF7A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5.110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542AE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178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BF49C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3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3F7FC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6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D6D5D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43</w:t>
            </w:r>
          </w:p>
        </w:tc>
      </w:tr>
      <w:tr w:rsidR="004C0A9D" w:rsidRPr="009277A8" w14:paraId="3AFBBD19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3BADD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5.160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47034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178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12C0A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3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381D4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6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88824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43</w:t>
            </w:r>
          </w:p>
        </w:tc>
      </w:tr>
      <w:tr w:rsidR="004C0A9D" w:rsidRPr="009277A8" w14:paraId="7A80B5D1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230D6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5.22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869E5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178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33C19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3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576FB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6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2443E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43</w:t>
            </w:r>
          </w:p>
        </w:tc>
      </w:tr>
      <w:tr w:rsidR="004C0A9D" w:rsidRPr="009277A8" w14:paraId="38C789A4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C1514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5.32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1675F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16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78FD0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3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4F268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7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46370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33</w:t>
            </w:r>
          </w:p>
        </w:tc>
      </w:tr>
      <w:tr w:rsidR="004C0A9D" w:rsidRPr="009277A8" w14:paraId="4E0295AF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83D21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5.450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E120D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16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74841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3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B9CAF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7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6D2D2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33</w:t>
            </w:r>
          </w:p>
        </w:tc>
      </w:tr>
      <w:tr w:rsidR="004C0A9D" w:rsidRPr="009277A8" w14:paraId="791B8A2F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53AC8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lastRenderedPageBreak/>
              <w:t>5.510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CED31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139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41ED0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2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EB2E8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7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2419A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15</w:t>
            </w:r>
          </w:p>
        </w:tc>
      </w:tr>
      <w:tr w:rsidR="004C0A9D" w:rsidRPr="009277A8" w14:paraId="5B52733F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113BA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5.53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E9AB7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139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237A5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2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D94A0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7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B9651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15</w:t>
            </w:r>
          </w:p>
        </w:tc>
      </w:tr>
      <w:tr w:rsidR="004C0A9D" w:rsidRPr="009277A8" w14:paraId="63B0015C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C1F37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5.560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646F7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139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D3E3B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2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948BC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7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80BF8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15</w:t>
            </w:r>
          </w:p>
        </w:tc>
      </w:tr>
      <w:tr w:rsidR="004C0A9D" w:rsidRPr="009277A8" w14:paraId="4BDCBE57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0FF36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5.660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B9DD2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139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26E03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2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33213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7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4B33C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15</w:t>
            </w:r>
          </w:p>
        </w:tc>
      </w:tr>
      <w:tr w:rsidR="004C0A9D" w:rsidRPr="009277A8" w14:paraId="66A713BD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EFCA0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5.87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E6AFB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12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AE58A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2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4CE7A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8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1F529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03</w:t>
            </w:r>
          </w:p>
        </w:tc>
      </w:tr>
      <w:tr w:rsidR="004C0A9D" w:rsidRPr="009277A8" w14:paraId="7E07B0A8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D1E97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6.12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B5408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92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39431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8FB1D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8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63CD0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76</w:t>
            </w:r>
          </w:p>
        </w:tc>
      </w:tr>
      <w:tr w:rsidR="004C0A9D" w:rsidRPr="009277A8" w14:paraId="1F71FF2D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1069C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6.37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73F9A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77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FC1E0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D7A6D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8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E8F73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63</w:t>
            </w:r>
          </w:p>
        </w:tc>
      </w:tr>
      <w:tr w:rsidR="004C0A9D" w:rsidRPr="009277A8" w14:paraId="246B462E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7375D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6.560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3D8B4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66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D5D36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DC925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8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A52E6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54</w:t>
            </w:r>
          </w:p>
        </w:tc>
      </w:tr>
      <w:tr w:rsidR="004C0A9D" w:rsidRPr="009277A8" w14:paraId="1018E31F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019AB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6.62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58F7C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6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E6422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44F41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8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167D4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53</w:t>
            </w:r>
          </w:p>
        </w:tc>
      </w:tr>
      <w:tr w:rsidR="004C0A9D" w:rsidRPr="009277A8" w14:paraId="282B9E85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DCB18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6.63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51F59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6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08C0B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985B9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8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BCA45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53</w:t>
            </w:r>
          </w:p>
        </w:tc>
      </w:tr>
      <w:tr w:rsidR="004C0A9D" w:rsidRPr="009277A8" w14:paraId="25CFA2BC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D2BE9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6.64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A4A14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6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8E990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4FC61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8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2B828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53</w:t>
            </w:r>
          </w:p>
        </w:tc>
      </w:tr>
      <w:tr w:rsidR="004C0A9D" w:rsidRPr="009277A8" w14:paraId="7102D569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2D5B9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6.700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DE25C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6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1E08D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06819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8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66FFB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52</w:t>
            </w:r>
          </w:p>
        </w:tc>
      </w:tr>
      <w:tr w:rsidR="004C0A9D" w:rsidRPr="009277A8" w14:paraId="7641A85D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20646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6.77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758E9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57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AC64C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641ED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8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C05A6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46</w:t>
            </w:r>
          </w:p>
        </w:tc>
      </w:tr>
      <w:tr w:rsidR="004C0A9D" w:rsidRPr="009277A8" w14:paraId="411D6B19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4E9AD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6.900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56F49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57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B0A67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AE4D1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8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8DFC5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46</w:t>
            </w:r>
          </w:p>
        </w:tc>
      </w:tr>
      <w:tr w:rsidR="004C0A9D" w:rsidRPr="009277A8" w14:paraId="2D153652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27274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7.02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D93DA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4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DBF28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B1468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9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AC06F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35</w:t>
            </w:r>
          </w:p>
        </w:tc>
      </w:tr>
      <w:tr w:rsidR="004C0A9D" w:rsidRPr="009277A8" w14:paraId="0D477C4E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1B305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7.060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D8862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4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5C89A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DB434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9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71D30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36</w:t>
            </w:r>
          </w:p>
        </w:tc>
      </w:tr>
      <w:tr w:rsidR="004C0A9D" w:rsidRPr="009277A8" w14:paraId="633FE19F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862DA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7.160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5069C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4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B5819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FB795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9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2BCC1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36</w:t>
            </w:r>
          </w:p>
        </w:tc>
      </w:tr>
      <w:tr w:rsidR="004C0A9D" w:rsidRPr="009277A8" w14:paraId="1426E574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F82BB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7.310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6FDF9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42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A2295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D81E6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9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D313F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35</w:t>
            </w:r>
          </w:p>
        </w:tc>
      </w:tr>
      <w:tr w:rsidR="004C0A9D" w:rsidRPr="009277A8" w14:paraId="5729D1C5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D4305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7.38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0F347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41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1CA2D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602F4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9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C25FA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34</w:t>
            </w:r>
          </w:p>
        </w:tc>
      </w:tr>
      <w:tr w:rsidR="004C0A9D" w:rsidRPr="009277A8" w14:paraId="45354F0B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14642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7.42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14E10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41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C677E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B4902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9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C96E3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34</w:t>
            </w:r>
          </w:p>
        </w:tc>
      </w:tr>
      <w:tr w:rsidR="004C0A9D" w:rsidRPr="009277A8" w14:paraId="4C359086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624E6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7.47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26578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41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B853C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32412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9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B6EC7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35</w:t>
            </w:r>
          </w:p>
        </w:tc>
      </w:tr>
      <w:tr w:rsidR="004C0A9D" w:rsidRPr="009277A8" w14:paraId="08691946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6426A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7.61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EBF44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34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C569D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3A6BE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9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09B78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31</w:t>
            </w:r>
          </w:p>
        </w:tc>
      </w:tr>
      <w:tr w:rsidR="004C0A9D" w:rsidRPr="009277A8" w14:paraId="2A4EAFD0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B3B44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7.740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D7951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34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3FB8E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65C57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9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142DC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31</w:t>
            </w:r>
          </w:p>
        </w:tc>
      </w:tr>
      <w:tr w:rsidR="004C0A9D" w:rsidRPr="009277A8" w14:paraId="3E267024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B99C1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7.86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636C3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30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FB2C8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A5143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9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C506E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28</w:t>
            </w:r>
          </w:p>
        </w:tc>
      </w:tr>
      <w:tr w:rsidR="004C0A9D" w:rsidRPr="009277A8" w14:paraId="08FA1E95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8E94C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7.990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AE8BE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30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F9C96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6FEFC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9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0D0E1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28</w:t>
            </w:r>
          </w:p>
        </w:tc>
      </w:tr>
      <w:tr w:rsidR="004C0A9D" w:rsidRPr="009277A8" w14:paraId="717AD9CC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4019B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8.12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EA273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24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AFB75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D7DA2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9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9B0A7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22</w:t>
            </w:r>
          </w:p>
        </w:tc>
      </w:tr>
      <w:tr w:rsidR="004C0A9D" w:rsidRPr="009277A8" w14:paraId="2113C6D5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24CDD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8.37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B878A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2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B7707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1FC5E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9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B7E28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21</w:t>
            </w:r>
          </w:p>
        </w:tc>
      </w:tr>
      <w:tr w:rsidR="004C0A9D" w:rsidRPr="009277A8" w14:paraId="3AF145D6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FAE6D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8.62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3454A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20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622D7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36EB7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9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B4FCC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19</w:t>
            </w:r>
          </w:p>
        </w:tc>
      </w:tr>
      <w:tr w:rsidR="004C0A9D" w:rsidRPr="009277A8" w14:paraId="15DACDE2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0FED4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8.77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CEDED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17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04794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6F898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9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BB491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16</w:t>
            </w:r>
          </w:p>
        </w:tc>
      </w:tr>
      <w:tr w:rsidR="004C0A9D" w:rsidRPr="009277A8" w14:paraId="7395753F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91B37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8.810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5C4BB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17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8F2CF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79D82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9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24171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16</w:t>
            </w:r>
          </w:p>
        </w:tc>
      </w:tr>
      <w:tr w:rsidR="004C0A9D" w:rsidRPr="009277A8" w14:paraId="0DE5F28C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FF2FD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8.84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9AC8D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17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D727E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E1A5F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9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69D1B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16</w:t>
            </w:r>
          </w:p>
        </w:tc>
      </w:tr>
      <w:tr w:rsidR="004C0A9D" w:rsidRPr="009277A8" w14:paraId="1DA33E7E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6A140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8.93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4FD86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17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EDF62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CAD6A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9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563D2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16</w:t>
            </w:r>
          </w:p>
        </w:tc>
      </w:tr>
      <w:tr w:rsidR="004C0A9D" w:rsidRPr="009277A8" w14:paraId="40D54668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11B07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9.12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69850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DF473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7D33E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FC7EB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7</w:t>
            </w:r>
          </w:p>
        </w:tc>
      </w:tr>
      <w:tr w:rsidR="004C0A9D" w:rsidRPr="009277A8" w14:paraId="630C7C92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ADAEC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9.37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D7317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50DA7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98069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FED39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6</w:t>
            </w:r>
          </w:p>
        </w:tc>
      </w:tr>
      <w:tr w:rsidR="004C0A9D" w:rsidRPr="009277A8" w14:paraId="07BB48EA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3D736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9.62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41B38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4FCB2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F3233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599D4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4</w:t>
            </w:r>
          </w:p>
        </w:tc>
      </w:tr>
      <w:tr w:rsidR="004C0A9D" w:rsidRPr="009277A8" w14:paraId="15CAF41D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8E5E4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9.870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82E1A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D5FDA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3282D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93B76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1</w:t>
            </w:r>
          </w:p>
        </w:tc>
      </w:tr>
      <w:tr w:rsidR="004C0A9D" w:rsidRPr="009277A8" w14:paraId="0F0D4183" w14:textId="77777777" w:rsidTr="0016250B">
        <w:trPr>
          <w:trHeight w:val="340"/>
        </w:trPr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3B2A3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10.990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8D03B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97067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10205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9FAC2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5A810" w14:textId="77777777" w:rsidR="004C0A9D" w:rsidRPr="009277A8" w:rsidRDefault="004C0A9D" w:rsidP="004C0A9D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277A8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0</w:t>
            </w:r>
          </w:p>
        </w:tc>
      </w:tr>
    </w:tbl>
    <w:p w14:paraId="35F108F2" w14:textId="77777777" w:rsidR="00CB4D89" w:rsidRPr="009277A8" w:rsidRDefault="00CB4D89" w:rsidP="00CB4D89">
      <w:pPr>
        <w:bidi w:val="0"/>
        <w:spacing w:line="480" w:lineRule="auto"/>
        <w:rPr>
          <w:rStyle w:val="Style3Char"/>
          <w:sz w:val="22"/>
          <w:szCs w:val="22"/>
          <w:lang w:val="en-GB"/>
        </w:rPr>
      </w:pPr>
    </w:p>
    <w:p w14:paraId="6CD3132A" w14:textId="3F9F614D" w:rsidR="00233F51" w:rsidRPr="009277A8" w:rsidRDefault="00233F51">
      <w:pPr>
        <w:bidi w:val="0"/>
        <w:rPr>
          <w:rStyle w:val="Heading1Char"/>
          <w:lang w:val="en-GB"/>
        </w:rPr>
      </w:pPr>
      <w:r w:rsidRPr="009277A8">
        <w:rPr>
          <w:rStyle w:val="Heading1Char"/>
          <w:lang w:val="en-GB"/>
        </w:rPr>
        <w:br w:type="page"/>
      </w:r>
    </w:p>
    <w:bookmarkStart w:id="0" w:name="_Toc156043715"/>
    <w:p w14:paraId="20E4D693" w14:textId="25D3EDF8" w:rsidR="005E04D1" w:rsidRPr="009277A8" w:rsidRDefault="003A4066" w:rsidP="008F69DA">
      <w:pPr>
        <w:widowControl w:val="0"/>
        <w:autoSpaceDE w:val="0"/>
        <w:autoSpaceDN w:val="0"/>
        <w:bidi w:val="0"/>
        <w:adjustRightInd w:val="0"/>
        <w:spacing w:line="480" w:lineRule="auto"/>
        <w:rPr>
          <w:rFonts w:asciiTheme="minorBidi" w:hAnsiTheme="minorBidi"/>
          <w:lang w:val="en-GB"/>
        </w:rPr>
      </w:pPr>
      <w:r w:rsidRPr="009277A8">
        <w:rPr>
          <w:rFonts w:asciiTheme="minorBidi" w:eastAsiaTheme="majorEastAsia" w:hAnsiTheme="minorBidi"/>
          <w:b/>
          <w:bCs/>
          <w:sz w:val="24"/>
          <w:szCs w:val="32"/>
          <w:u w:val="single"/>
          <w:lang w:val="en-GB"/>
        </w:rPr>
        <w:lastRenderedPageBreak/>
        <mc:AlternateContent>
          <mc:Choice Requires="wps">
            <w:drawing>
              <wp:anchor distT="45720" distB="45720" distL="114300" distR="114300" simplePos="0" relativeHeight="251658245" behindDoc="0" locked="0" layoutInCell="1" allowOverlap="1" wp14:anchorId="0659299B" wp14:editId="68209E1C">
                <wp:simplePos x="0" y="0"/>
                <wp:positionH relativeFrom="column">
                  <wp:posOffset>1814634</wp:posOffset>
                </wp:positionH>
                <wp:positionV relativeFrom="paragraph">
                  <wp:posOffset>8292904</wp:posOffset>
                </wp:positionV>
                <wp:extent cx="2546253" cy="1404620"/>
                <wp:effectExtent l="0" t="0" r="6985" b="0"/>
                <wp:wrapSquare wrapText="bothSides"/>
                <wp:docPr id="14553903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46253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9A3FE5" w14:textId="77777777" w:rsidR="003A4066" w:rsidRPr="004518DF" w:rsidRDefault="003A4066" w:rsidP="003A4066">
                            <w:pPr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833E9B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AUC = 0.744, 95% CI: 0.729–0.758, p &lt; 0.0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659299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42.9pt;margin-top:653pt;width:200.5pt;height:110.6pt;z-index:251658245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" stroked="f">
                <v:textbox style="mso-fit-shape-to-text:t">
                  <w:txbxContent>
                    <w:p w14:paraId="7C9A3FE5" w14:textId="77777777" w:rsidR="003A4066" w:rsidRPr="004518DF" w:rsidRDefault="003A4066" w:rsidP="003A4066">
                      <w:pPr>
                        <w:jc w:val="right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833E9B">
                        <w:rPr>
                          <w:rFonts w:asciiTheme="minorBidi" w:hAnsiTheme="minorBidi"/>
                          <w:sz w:val="18"/>
                          <w:szCs w:val="18"/>
                        </w:rPr>
                        <w:t>AUC = 0.744, 95% CI: 0.729–0.758, p &lt; 0.00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850DB" w:rsidRPr="009277A8">
        <w:rPr>
          <w:rFonts w:asciiTheme="minorBidi" w:eastAsiaTheme="majorEastAsia" w:hAnsiTheme="minorBidi"/>
          <w:b/>
          <w:bCs/>
          <w:sz w:val="24"/>
          <w:szCs w:val="32"/>
          <w:u w:val="single"/>
          <w:lang w:val="en-GB"/>
        </w:rPr>
        <mc:AlternateContent>
          <mc:Choice Requires="wps">
            <w:drawing>
              <wp:anchor distT="45720" distB="45720" distL="114300" distR="114300" simplePos="0" relativeHeight="251658244" behindDoc="0" locked="0" layoutInCell="1" allowOverlap="1" wp14:anchorId="39CDB5DC" wp14:editId="2698F884">
                <wp:simplePos x="0" y="0"/>
                <wp:positionH relativeFrom="column">
                  <wp:posOffset>196948</wp:posOffset>
                </wp:positionH>
                <wp:positionV relativeFrom="paragraph">
                  <wp:posOffset>4388730</wp:posOffset>
                </wp:positionV>
                <wp:extent cx="2546253" cy="1404620"/>
                <wp:effectExtent l="0" t="0" r="6985" b="0"/>
                <wp:wrapSquare wrapText="bothSides"/>
                <wp:docPr id="45614915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46253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921D3E" w14:textId="77777777" w:rsidR="00D850DB" w:rsidRPr="004518DF" w:rsidRDefault="00B92926" w:rsidP="00D850DB">
                            <w:pPr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B92926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AUC = 0.775, 95% CI: 0.750–0.801, p &lt; 0.0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9CDB5DC" id="_x0000_s1027" type="#_x0000_t202" style="position:absolute;margin-left:15.5pt;margin-top:345.55pt;width:200.5pt;height:110.6pt;z-index:25165824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" stroked="f">
                <v:textbox style="mso-fit-shape-to-text:t">
                  <w:txbxContent>
                    <w:p w14:paraId="44921D3E" w14:textId="77777777" w:rsidR="00D850DB" w:rsidRPr="004518DF" w:rsidRDefault="00B92926" w:rsidP="00D850DB">
                      <w:pPr>
                        <w:jc w:val="right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B92926">
                        <w:rPr>
                          <w:rFonts w:asciiTheme="minorBidi" w:hAnsiTheme="minorBidi"/>
                          <w:sz w:val="18"/>
                          <w:szCs w:val="18"/>
                        </w:rPr>
                        <w:t>AUC = 0.775, 95% CI: 0.750–0.801, p &lt; 0.00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518DF" w:rsidRPr="009277A8">
        <w:rPr>
          <w:rFonts w:asciiTheme="minorBidi" w:eastAsiaTheme="majorEastAsia" w:hAnsiTheme="minorBidi"/>
          <w:b/>
          <w:bCs/>
          <w:sz w:val="24"/>
          <w:szCs w:val="32"/>
          <w:u w:val="single"/>
          <w:lang w:val="en-GB"/>
        </w:rPr>
        <mc:AlternateContent>
          <mc:Choice Requires="wps">
            <w:drawing>
              <wp:anchor distT="45720" distB="45720" distL="114300" distR="114300" simplePos="0" relativeHeight="251658243" behindDoc="0" locked="0" layoutInCell="1" allowOverlap="1" wp14:anchorId="0ACCDB1B" wp14:editId="743B17A7">
                <wp:simplePos x="0" y="0"/>
                <wp:positionH relativeFrom="column">
                  <wp:posOffset>3199325</wp:posOffset>
                </wp:positionH>
                <wp:positionV relativeFrom="paragraph">
                  <wp:posOffset>4416914</wp:posOffset>
                </wp:positionV>
                <wp:extent cx="2546253" cy="1404620"/>
                <wp:effectExtent l="0" t="0" r="6985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46253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78A07A" w14:textId="77777777" w:rsidR="004518DF" w:rsidRPr="004518DF" w:rsidRDefault="004518DF" w:rsidP="004518DF">
                            <w:pPr>
                              <w:jc w:val="right"/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4518DF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AUC = 0.775, 95% CI: 0.748–0.802, p &lt; 0.0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ACCDB1B" id="_x0000_s1028" type="#_x0000_t202" style="position:absolute;margin-left:251.9pt;margin-top:347.8pt;width:200.5pt;height:110.6pt;z-index:251658243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" stroked="f">
                <v:textbox style="mso-fit-shape-to-text:t">
                  <w:txbxContent>
                    <w:p w14:paraId="3478A07A" w14:textId="77777777" w:rsidR="004518DF" w:rsidRPr="004518DF" w:rsidRDefault="004518DF" w:rsidP="004518DF">
                      <w:pPr>
                        <w:jc w:val="right"/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4518DF">
                        <w:rPr>
                          <w:rFonts w:asciiTheme="minorBidi" w:hAnsiTheme="minorBidi"/>
                          <w:sz w:val="18"/>
                          <w:szCs w:val="18"/>
                        </w:rPr>
                        <w:t>AUC = 0.775, 95% CI: 0.748–0.802, p &lt; 0.00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33454" w:rsidRPr="009277A8">
        <w:rPr>
          <w:rFonts w:asciiTheme="minorBidi" w:eastAsiaTheme="majorEastAsia" w:hAnsiTheme="minorBidi"/>
          <w:b/>
          <w:bCs/>
          <w:sz w:val="24"/>
          <w:szCs w:val="32"/>
          <w:u w:val="single"/>
          <w:lang w:val="en-GB"/>
        </w:rPr>
        <w:drawing>
          <wp:anchor distT="0" distB="0" distL="114300" distR="114300" simplePos="0" relativeHeight="251658242" behindDoc="0" locked="0" layoutInCell="1" allowOverlap="1" wp14:anchorId="075FF3B4" wp14:editId="55022745">
            <wp:simplePos x="0" y="0"/>
            <wp:positionH relativeFrom="margin">
              <wp:posOffset>1622425</wp:posOffset>
            </wp:positionH>
            <wp:positionV relativeFrom="paragraph">
              <wp:posOffset>5499100</wp:posOffset>
            </wp:positionV>
            <wp:extent cx="2613025" cy="2724150"/>
            <wp:effectExtent l="0" t="0" r="0" b="0"/>
            <wp:wrapSquare wrapText="bothSides"/>
            <wp:docPr id="620702794" name="Picture 1" descr="A graph with a r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0702794" name="Picture 1" descr="A graph with a red lin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13025" cy="27241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643ED" w:rsidRPr="009277A8">
        <w:rPr>
          <w:rFonts w:asciiTheme="minorBidi" w:eastAsiaTheme="majorEastAsia" w:hAnsiTheme="minorBidi"/>
          <w:b/>
          <w:bCs/>
          <w:sz w:val="24"/>
          <w:szCs w:val="32"/>
          <w:u w:val="single"/>
          <w:lang w:val="en-GB"/>
        </w:rPr>
        <w:drawing>
          <wp:anchor distT="0" distB="0" distL="114300" distR="114300" simplePos="0" relativeHeight="251658240" behindDoc="0" locked="0" layoutInCell="1" allowOverlap="1" wp14:anchorId="0E70EDA3" wp14:editId="638DE11E">
            <wp:simplePos x="0" y="0"/>
            <wp:positionH relativeFrom="margin">
              <wp:align>left</wp:align>
            </wp:positionH>
            <wp:positionV relativeFrom="paragraph">
              <wp:posOffset>1710073</wp:posOffset>
            </wp:positionV>
            <wp:extent cx="2550795" cy="2679700"/>
            <wp:effectExtent l="0" t="0" r="1905" b="6350"/>
            <wp:wrapSquare wrapText="bothSides"/>
            <wp:docPr id="18470792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7079213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50795" cy="2679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643ED" w:rsidRPr="009277A8">
        <w:rPr>
          <w:rFonts w:asciiTheme="minorBidi" w:eastAsiaTheme="majorEastAsia" w:hAnsiTheme="minorBidi"/>
          <w:b/>
          <w:bCs/>
          <w:sz w:val="24"/>
          <w:szCs w:val="32"/>
          <w:u w:val="single"/>
          <w:lang w:val="en-GB"/>
        </w:rPr>
        <w:drawing>
          <wp:anchor distT="0" distB="0" distL="114300" distR="114300" simplePos="0" relativeHeight="251658241" behindDoc="0" locked="0" layoutInCell="1" allowOverlap="1" wp14:anchorId="21B51B3E" wp14:editId="4E5D1224">
            <wp:simplePos x="0" y="0"/>
            <wp:positionH relativeFrom="column">
              <wp:posOffset>2960282</wp:posOffset>
            </wp:positionH>
            <wp:positionV relativeFrom="paragraph">
              <wp:posOffset>1647190</wp:posOffset>
            </wp:positionV>
            <wp:extent cx="2558415" cy="2680970"/>
            <wp:effectExtent l="0" t="0" r="0" b="5080"/>
            <wp:wrapSquare wrapText="bothSides"/>
            <wp:docPr id="139524078" name="Picture 1" descr="A graph with a r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524078" name="Picture 1" descr="A graph with a red line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58415" cy="26809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A63BB" w:rsidRPr="009277A8">
        <w:rPr>
          <w:b/>
          <w:bCs/>
          <w:lang w:val="en-GB"/>
        </w:rPr>
        <w:t xml:space="preserve">Figure S1. </w:t>
      </w:r>
      <w:r w:rsidR="00313B41" w:rsidRPr="009277A8">
        <w:rPr>
          <w:b/>
          <w:bCs/>
          <w:lang w:val="en-GB"/>
        </w:rPr>
        <w:t xml:space="preserve">Receiver Operating Characteristic (ROC) curve among adolescents with astigmatism ≥2 </w:t>
      </w:r>
      <w:r w:rsidR="009277A8" w:rsidRPr="009277A8">
        <w:rPr>
          <w:b/>
          <w:bCs/>
          <w:lang w:val="en-GB"/>
        </w:rPr>
        <w:t>dioptres</w:t>
      </w:r>
      <w:r w:rsidR="00313B41" w:rsidRPr="009277A8">
        <w:rPr>
          <w:b/>
          <w:bCs/>
          <w:lang w:val="en-GB"/>
        </w:rPr>
        <w:t>, stratified by astigmatism axis groups.</w:t>
      </w:r>
      <w:r w:rsidR="00313B41" w:rsidRPr="009277A8">
        <w:rPr>
          <w:lang w:val="en-GB"/>
        </w:rPr>
        <w:t xml:space="preserve"> </w:t>
      </w:r>
      <w:r w:rsidR="00475817" w:rsidRPr="009277A8">
        <w:rPr>
          <w:lang w:val="en-GB"/>
        </w:rPr>
        <w:br/>
      </w:r>
      <w:r w:rsidR="00313B41" w:rsidRPr="009277A8">
        <w:rPr>
          <w:lang w:val="en-GB"/>
        </w:rPr>
        <w:t>The ROC curve evaluates the diagnostic performance for keratoconus detection across different astigmatism axis groups: with-the-rule (WTR), against-the-rule (ATR), and oblique (OBL). The corresponding AUC values are shown for each group</w:t>
      </w:r>
      <w:r w:rsidR="003A63BB" w:rsidRPr="009277A8">
        <w:rPr>
          <w:lang w:val="en-GB"/>
        </w:rPr>
        <w:t>.</w:t>
      </w:r>
      <w:r w:rsidR="003A63BB" w:rsidRPr="009277A8">
        <w:rPr>
          <w:lang w:val="en-GB"/>
        </w:rPr>
        <w:br/>
      </w:r>
      <w:bookmarkEnd w:id="0"/>
    </w:p>
    <w:sectPr w:rsidR="005E04D1" w:rsidRPr="009277A8" w:rsidSect="00097314">
      <w:footerReference w:type="default" r:id="rId11"/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DE3857" w14:textId="77777777" w:rsidR="00257881" w:rsidRDefault="00257881" w:rsidP="005D4954">
      <w:pPr>
        <w:spacing w:after="0" w:line="240" w:lineRule="auto"/>
      </w:pPr>
      <w:r>
        <w:separator/>
      </w:r>
    </w:p>
  </w:endnote>
  <w:endnote w:type="continuationSeparator" w:id="0">
    <w:p w14:paraId="4966AE07" w14:textId="77777777" w:rsidR="00257881" w:rsidRDefault="00257881" w:rsidP="005D4954">
      <w:pPr>
        <w:spacing w:after="0" w:line="240" w:lineRule="auto"/>
      </w:pPr>
      <w:r>
        <w:continuationSeparator/>
      </w:r>
    </w:p>
  </w:endnote>
  <w:endnote w:type="continuationNotice" w:id="1">
    <w:p w14:paraId="434C3729" w14:textId="77777777" w:rsidR="00257881" w:rsidRDefault="0025788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tl/>
      </w:rPr>
      <w:id w:val="11850114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04CB1E" w14:textId="77777777" w:rsidR="00B06D8A" w:rsidRDefault="00B06D8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F11BAB" w14:textId="77777777" w:rsidR="00B06D8A" w:rsidRDefault="00B06D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40BB21" w14:textId="77777777" w:rsidR="00257881" w:rsidRDefault="00257881" w:rsidP="005D4954">
      <w:pPr>
        <w:spacing w:after="0" w:line="240" w:lineRule="auto"/>
      </w:pPr>
      <w:r>
        <w:separator/>
      </w:r>
    </w:p>
  </w:footnote>
  <w:footnote w:type="continuationSeparator" w:id="0">
    <w:p w14:paraId="31C3E765" w14:textId="77777777" w:rsidR="00257881" w:rsidRDefault="00257881" w:rsidP="005D4954">
      <w:pPr>
        <w:spacing w:after="0" w:line="240" w:lineRule="auto"/>
      </w:pPr>
      <w:r>
        <w:continuationSeparator/>
      </w:r>
    </w:p>
  </w:footnote>
  <w:footnote w:type="continuationNotice" w:id="1">
    <w:p w14:paraId="2890A3C5" w14:textId="77777777" w:rsidR="00257881" w:rsidRDefault="0025788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D348E"/>
    <w:multiLevelType w:val="hybridMultilevel"/>
    <w:tmpl w:val="7FCAFA2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2D1FCC"/>
    <w:multiLevelType w:val="hybridMultilevel"/>
    <w:tmpl w:val="8DAEC6EA"/>
    <w:lvl w:ilvl="0" w:tplc="B0CCF116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1313406"/>
    <w:multiLevelType w:val="hybridMultilevel"/>
    <w:tmpl w:val="8F2E39FE"/>
    <w:lvl w:ilvl="0" w:tplc="98EAB88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AE2E0A"/>
    <w:multiLevelType w:val="hybridMultilevel"/>
    <w:tmpl w:val="22EAAC14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F00F56"/>
    <w:multiLevelType w:val="hybridMultilevel"/>
    <w:tmpl w:val="2D52F02E"/>
    <w:lvl w:ilvl="0" w:tplc="A870757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7D3A1F"/>
    <w:multiLevelType w:val="hybridMultilevel"/>
    <w:tmpl w:val="ACD2A7DE"/>
    <w:lvl w:ilvl="0" w:tplc="0A5A9C3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DF30F2"/>
    <w:multiLevelType w:val="hybridMultilevel"/>
    <w:tmpl w:val="E89AFEFA"/>
    <w:lvl w:ilvl="0" w:tplc="CC3462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9AF27D4"/>
    <w:multiLevelType w:val="hybridMultilevel"/>
    <w:tmpl w:val="F4E8F1A4"/>
    <w:lvl w:ilvl="0" w:tplc="DF740A9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961437"/>
    <w:multiLevelType w:val="hybridMultilevel"/>
    <w:tmpl w:val="A41C753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DB90119"/>
    <w:multiLevelType w:val="hybridMultilevel"/>
    <w:tmpl w:val="D36ED8F0"/>
    <w:lvl w:ilvl="0" w:tplc="80467AC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EA7B51"/>
    <w:multiLevelType w:val="hybridMultilevel"/>
    <w:tmpl w:val="B21A27AA"/>
    <w:lvl w:ilvl="0" w:tplc="ACB2ABA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7A4C80"/>
    <w:multiLevelType w:val="hybridMultilevel"/>
    <w:tmpl w:val="61602764"/>
    <w:lvl w:ilvl="0" w:tplc="7B6C5182">
      <w:start w:val="8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b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9461E3"/>
    <w:multiLevelType w:val="hybridMultilevel"/>
    <w:tmpl w:val="B7189C6E"/>
    <w:lvl w:ilvl="0" w:tplc="BC86FB5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E1E6289"/>
    <w:multiLevelType w:val="hybridMultilevel"/>
    <w:tmpl w:val="CADE2702"/>
    <w:lvl w:ilvl="0" w:tplc="300ED4A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68C2E6D"/>
    <w:multiLevelType w:val="hybridMultilevel"/>
    <w:tmpl w:val="EDBCED5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D697ED9"/>
    <w:multiLevelType w:val="hybridMultilevel"/>
    <w:tmpl w:val="B360E4D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0876851">
    <w:abstractNumId w:val="11"/>
  </w:num>
  <w:num w:numId="2" w16cid:durableId="1967463455">
    <w:abstractNumId w:val="15"/>
  </w:num>
  <w:num w:numId="3" w16cid:durableId="1518739074">
    <w:abstractNumId w:val="9"/>
  </w:num>
  <w:num w:numId="4" w16cid:durableId="731198179">
    <w:abstractNumId w:val="10"/>
  </w:num>
  <w:num w:numId="5" w16cid:durableId="1012533826">
    <w:abstractNumId w:val="4"/>
  </w:num>
  <w:num w:numId="6" w16cid:durableId="560990552">
    <w:abstractNumId w:val="1"/>
  </w:num>
  <w:num w:numId="7" w16cid:durableId="1730422946">
    <w:abstractNumId w:val="7"/>
  </w:num>
  <w:num w:numId="8" w16cid:durableId="1605068656">
    <w:abstractNumId w:val="12"/>
  </w:num>
  <w:num w:numId="9" w16cid:durableId="201208890">
    <w:abstractNumId w:val="6"/>
  </w:num>
  <w:num w:numId="10" w16cid:durableId="1617786896">
    <w:abstractNumId w:val="2"/>
  </w:num>
  <w:num w:numId="11" w16cid:durableId="129175853">
    <w:abstractNumId w:val="13"/>
  </w:num>
  <w:num w:numId="12" w16cid:durableId="379591771">
    <w:abstractNumId w:val="5"/>
  </w:num>
  <w:num w:numId="13" w16cid:durableId="947128948">
    <w:abstractNumId w:val="0"/>
  </w:num>
  <w:num w:numId="14" w16cid:durableId="1436553523">
    <w:abstractNumId w:val="3"/>
  </w:num>
  <w:num w:numId="15" w16cid:durableId="1782413578">
    <w:abstractNumId w:val="8"/>
  </w:num>
  <w:num w:numId="16" w16cid:durableId="77818400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wNTS1NDexsLQ0MDdU0lEKTi0uzszPAymwNKgFALtF6x0tAAAA"/>
  </w:docVars>
  <w:rsids>
    <w:rsidRoot w:val="006D00A6"/>
    <w:rsid w:val="00000540"/>
    <w:rsid w:val="00001FF2"/>
    <w:rsid w:val="00002C12"/>
    <w:rsid w:val="00004A4D"/>
    <w:rsid w:val="00004CCF"/>
    <w:rsid w:val="000066EB"/>
    <w:rsid w:val="00007EA0"/>
    <w:rsid w:val="00011EAD"/>
    <w:rsid w:val="00012087"/>
    <w:rsid w:val="00014CD7"/>
    <w:rsid w:val="00015314"/>
    <w:rsid w:val="00015C61"/>
    <w:rsid w:val="00016472"/>
    <w:rsid w:val="00017C2C"/>
    <w:rsid w:val="00022208"/>
    <w:rsid w:val="00023A16"/>
    <w:rsid w:val="00024139"/>
    <w:rsid w:val="00030BD6"/>
    <w:rsid w:val="00035FE9"/>
    <w:rsid w:val="0004378D"/>
    <w:rsid w:val="000438C0"/>
    <w:rsid w:val="0004409E"/>
    <w:rsid w:val="00044262"/>
    <w:rsid w:val="000466E5"/>
    <w:rsid w:val="00046B0E"/>
    <w:rsid w:val="00050BAB"/>
    <w:rsid w:val="000517D1"/>
    <w:rsid w:val="00051C10"/>
    <w:rsid w:val="0005256D"/>
    <w:rsid w:val="0005348B"/>
    <w:rsid w:val="00054C17"/>
    <w:rsid w:val="000614E9"/>
    <w:rsid w:val="0006204E"/>
    <w:rsid w:val="00062E93"/>
    <w:rsid w:val="00063A29"/>
    <w:rsid w:val="00065D57"/>
    <w:rsid w:val="00066802"/>
    <w:rsid w:val="0006715A"/>
    <w:rsid w:val="00067C64"/>
    <w:rsid w:val="00067F70"/>
    <w:rsid w:val="00072BB3"/>
    <w:rsid w:val="000748A9"/>
    <w:rsid w:val="00075026"/>
    <w:rsid w:val="0007676A"/>
    <w:rsid w:val="00080C76"/>
    <w:rsid w:val="00080D10"/>
    <w:rsid w:val="00080F89"/>
    <w:rsid w:val="000830DD"/>
    <w:rsid w:val="00083708"/>
    <w:rsid w:val="00083886"/>
    <w:rsid w:val="00090069"/>
    <w:rsid w:val="000909EE"/>
    <w:rsid w:val="000919F6"/>
    <w:rsid w:val="00094FCE"/>
    <w:rsid w:val="0009584D"/>
    <w:rsid w:val="000968BE"/>
    <w:rsid w:val="00096BB1"/>
    <w:rsid w:val="00097257"/>
    <w:rsid w:val="00097314"/>
    <w:rsid w:val="000A48FB"/>
    <w:rsid w:val="000B1CCD"/>
    <w:rsid w:val="000B213C"/>
    <w:rsid w:val="000B3C90"/>
    <w:rsid w:val="000B583B"/>
    <w:rsid w:val="000B5BA4"/>
    <w:rsid w:val="000B6B2D"/>
    <w:rsid w:val="000B70B6"/>
    <w:rsid w:val="000C044C"/>
    <w:rsid w:val="000C09DA"/>
    <w:rsid w:val="000C170C"/>
    <w:rsid w:val="000C1D07"/>
    <w:rsid w:val="000C34E9"/>
    <w:rsid w:val="000C35D7"/>
    <w:rsid w:val="000C4065"/>
    <w:rsid w:val="000C4CC8"/>
    <w:rsid w:val="000C67E4"/>
    <w:rsid w:val="000C7237"/>
    <w:rsid w:val="000D128C"/>
    <w:rsid w:val="000D4CFB"/>
    <w:rsid w:val="000D52D3"/>
    <w:rsid w:val="000D7230"/>
    <w:rsid w:val="000D7845"/>
    <w:rsid w:val="000D79D9"/>
    <w:rsid w:val="000E3014"/>
    <w:rsid w:val="000E38F9"/>
    <w:rsid w:val="000E59A7"/>
    <w:rsid w:val="000E6619"/>
    <w:rsid w:val="000E6A82"/>
    <w:rsid w:val="000E75A6"/>
    <w:rsid w:val="000F00E5"/>
    <w:rsid w:val="000F269E"/>
    <w:rsid w:val="000F6930"/>
    <w:rsid w:val="00102CF0"/>
    <w:rsid w:val="001071B5"/>
    <w:rsid w:val="001108CE"/>
    <w:rsid w:val="00111366"/>
    <w:rsid w:val="00112EB8"/>
    <w:rsid w:val="0011550A"/>
    <w:rsid w:val="0011638C"/>
    <w:rsid w:val="00116D14"/>
    <w:rsid w:val="00117272"/>
    <w:rsid w:val="001178DE"/>
    <w:rsid w:val="001228DD"/>
    <w:rsid w:val="0012336E"/>
    <w:rsid w:val="00123B86"/>
    <w:rsid w:val="00126E21"/>
    <w:rsid w:val="00130B8E"/>
    <w:rsid w:val="00133031"/>
    <w:rsid w:val="00133C46"/>
    <w:rsid w:val="00133EB5"/>
    <w:rsid w:val="00134CFC"/>
    <w:rsid w:val="00134E8D"/>
    <w:rsid w:val="00135AAD"/>
    <w:rsid w:val="001370CB"/>
    <w:rsid w:val="0014023C"/>
    <w:rsid w:val="00140DAE"/>
    <w:rsid w:val="00140FC3"/>
    <w:rsid w:val="00141A9A"/>
    <w:rsid w:val="00143949"/>
    <w:rsid w:val="00143A61"/>
    <w:rsid w:val="00144478"/>
    <w:rsid w:val="00147511"/>
    <w:rsid w:val="0015068B"/>
    <w:rsid w:val="00153FF2"/>
    <w:rsid w:val="0015470E"/>
    <w:rsid w:val="001577EE"/>
    <w:rsid w:val="0016045C"/>
    <w:rsid w:val="00161444"/>
    <w:rsid w:val="0016250B"/>
    <w:rsid w:val="00162F5F"/>
    <w:rsid w:val="001660F0"/>
    <w:rsid w:val="00167FAC"/>
    <w:rsid w:val="00171065"/>
    <w:rsid w:val="00173056"/>
    <w:rsid w:val="00173B8B"/>
    <w:rsid w:val="00173DD2"/>
    <w:rsid w:val="00176493"/>
    <w:rsid w:val="00180F87"/>
    <w:rsid w:val="00183AC4"/>
    <w:rsid w:val="00183CC8"/>
    <w:rsid w:val="00184363"/>
    <w:rsid w:val="00185628"/>
    <w:rsid w:val="001857D9"/>
    <w:rsid w:val="00185FE4"/>
    <w:rsid w:val="00186B35"/>
    <w:rsid w:val="001873F9"/>
    <w:rsid w:val="00187E23"/>
    <w:rsid w:val="00190735"/>
    <w:rsid w:val="00193CD1"/>
    <w:rsid w:val="001955F4"/>
    <w:rsid w:val="00195F8F"/>
    <w:rsid w:val="001A3894"/>
    <w:rsid w:val="001A446A"/>
    <w:rsid w:val="001A4874"/>
    <w:rsid w:val="001A54D4"/>
    <w:rsid w:val="001B183C"/>
    <w:rsid w:val="001B5C7A"/>
    <w:rsid w:val="001B5EEE"/>
    <w:rsid w:val="001C3AA4"/>
    <w:rsid w:val="001C4D37"/>
    <w:rsid w:val="001C5E37"/>
    <w:rsid w:val="001C68B4"/>
    <w:rsid w:val="001C7AC8"/>
    <w:rsid w:val="001D12A5"/>
    <w:rsid w:val="001D25E5"/>
    <w:rsid w:val="001D50D3"/>
    <w:rsid w:val="001D683A"/>
    <w:rsid w:val="001D6D32"/>
    <w:rsid w:val="001E25DB"/>
    <w:rsid w:val="001E2857"/>
    <w:rsid w:val="001E285F"/>
    <w:rsid w:val="001E3E90"/>
    <w:rsid w:val="001E6314"/>
    <w:rsid w:val="001F0AA6"/>
    <w:rsid w:val="001F1B11"/>
    <w:rsid w:val="001F37A0"/>
    <w:rsid w:val="001F4307"/>
    <w:rsid w:val="001F476E"/>
    <w:rsid w:val="001F5121"/>
    <w:rsid w:val="001F51A7"/>
    <w:rsid w:val="001F66FB"/>
    <w:rsid w:val="00200868"/>
    <w:rsid w:val="0020295A"/>
    <w:rsid w:val="00202E41"/>
    <w:rsid w:val="00205BBA"/>
    <w:rsid w:val="00206D13"/>
    <w:rsid w:val="00207664"/>
    <w:rsid w:val="002114D5"/>
    <w:rsid w:val="00211821"/>
    <w:rsid w:val="00213B54"/>
    <w:rsid w:val="00214178"/>
    <w:rsid w:val="002152EE"/>
    <w:rsid w:val="00216A58"/>
    <w:rsid w:val="00217AF7"/>
    <w:rsid w:val="00221629"/>
    <w:rsid w:val="00225549"/>
    <w:rsid w:val="002260C3"/>
    <w:rsid w:val="00226745"/>
    <w:rsid w:val="002269D4"/>
    <w:rsid w:val="00231646"/>
    <w:rsid w:val="00233F51"/>
    <w:rsid w:val="00237593"/>
    <w:rsid w:val="002376B8"/>
    <w:rsid w:val="00240827"/>
    <w:rsid w:val="00241369"/>
    <w:rsid w:val="00241FC9"/>
    <w:rsid w:val="00242276"/>
    <w:rsid w:val="00245F31"/>
    <w:rsid w:val="00250DB6"/>
    <w:rsid w:val="00253A0E"/>
    <w:rsid w:val="00254003"/>
    <w:rsid w:val="002567EB"/>
    <w:rsid w:val="00257881"/>
    <w:rsid w:val="00260952"/>
    <w:rsid w:val="002619BA"/>
    <w:rsid w:val="002622F2"/>
    <w:rsid w:val="002635C0"/>
    <w:rsid w:val="0026363F"/>
    <w:rsid w:val="00264755"/>
    <w:rsid w:val="00264BF6"/>
    <w:rsid w:val="00264C49"/>
    <w:rsid w:val="00265C8C"/>
    <w:rsid w:val="00270CFA"/>
    <w:rsid w:val="0027381F"/>
    <w:rsid w:val="002751AC"/>
    <w:rsid w:val="002755A0"/>
    <w:rsid w:val="002755A4"/>
    <w:rsid w:val="0027696E"/>
    <w:rsid w:val="0028220D"/>
    <w:rsid w:val="002847BB"/>
    <w:rsid w:val="002861A5"/>
    <w:rsid w:val="0028748D"/>
    <w:rsid w:val="002879CD"/>
    <w:rsid w:val="00287D70"/>
    <w:rsid w:val="0029410C"/>
    <w:rsid w:val="0029459A"/>
    <w:rsid w:val="00294F26"/>
    <w:rsid w:val="00295005"/>
    <w:rsid w:val="002951CB"/>
    <w:rsid w:val="002A2022"/>
    <w:rsid w:val="002A269F"/>
    <w:rsid w:val="002A6BC5"/>
    <w:rsid w:val="002B06EB"/>
    <w:rsid w:val="002B559C"/>
    <w:rsid w:val="002B68ED"/>
    <w:rsid w:val="002B722F"/>
    <w:rsid w:val="002C02F8"/>
    <w:rsid w:val="002C2AE0"/>
    <w:rsid w:val="002C356C"/>
    <w:rsid w:val="002C516D"/>
    <w:rsid w:val="002C76A3"/>
    <w:rsid w:val="002D1C71"/>
    <w:rsid w:val="002D250B"/>
    <w:rsid w:val="002D4B27"/>
    <w:rsid w:val="002D5A1F"/>
    <w:rsid w:val="002D5AF1"/>
    <w:rsid w:val="002D61D1"/>
    <w:rsid w:val="002D6A05"/>
    <w:rsid w:val="002D7109"/>
    <w:rsid w:val="002D7EBA"/>
    <w:rsid w:val="002E1F05"/>
    <w:rsid w:val="002E207B"/>
    <w:rsid w:val="002E7868"/>
    <w:rsid w:val="002F0668"/>
    <w:rsid w:val="00300109"/>
    <w:rsid w:val="00300282"/>
    <w:rsid w:val="00301B99"/>
    <w:rsid w:val="003028E7"/>
    <w:rsid w:val="00302A3E"/>
    <w:rsid w:val="00303900"/>
    <w:rsid w:val="00304485"/>
    <w:rsid w:val="0030509F"/>
    <w:rsid w:val="00306E66"/>
    <w:rsid w:val="00310C4A"/>
    <w:rsid w:val="00310E00"/>
    <w:rsid w:val="00313B41"/>
    <w:rsid w:val="00313E06"/>
    <w:rsid w:val="00314581"/>
    <w:rsid w:val="00320B64"/>
    <w:rsid w:val="00321FC3"/>
    <w:rsid w:val="00323169"/>
    <w:rsid w:val="003246FC"/>
    <w:rsid w:val="00325A2F"/>
    <w:rsid w:val="00326886"/>
    <w:rsid w:val="00331627"/>
    <w:rsid w:val="00332E4B"/>
    <w:rsid w:val="003330BF"/>
    <w:rsid w:val="003334DB"/>
    <w:rsid w:val="003345D9"/>
    <w:rsid w:val="0034132D"/>
    <w:rsid w:val="00343049"/>
    <w:rsid w:val="00344837"/>
    <w:rsid w:val="00344F09"/>
    <w:rsid w:val="00346667"/>
    <w:rsid w:val="00353336"/>
    <w:rsid w:val="00354367"/>
    <w:rsid w:val="00355189"/>
    <w:rsid w:val="00355C49"/>
    <w:rsid w:val="0035605C"/>
    <w:rsid w:val="00356094"/>
    <w:rsid w:val="003579BB"/>
    <w:rsid w:val="00362A2C"/>
    <w:rsid w:val="00362E1C"/>
    <w:rsid w:val="003640CC"/>
    <w:rsid w:val="003650AE"/>
    <w:rsid w:val="00365393"/>
    <w:rsid w:val="003676D6"/>
    <w:rsid w:val="003679FB"/>
    <w:rsid w:val="0037007C"/>
    <w:rsid w:val="00373704"/>
    <w:rsid w:val="0037411C"/>
    <w:rsid w:val="00376E31"/>
    <w:rsid w:val="00380039"/>
    <w:rsid w:val="003823ED"/>
    <w:rsid w:val="003824DC"/>
    <w:rsid w:val="003834E1"/>
    <w:rsid w:val="00383CD2"/>
    <w:rsid w:val="00384757"/>
    <w:rsid w:val="0038543C"/>
    <w:rsid w:val="0038722B"/>
    <w:rsid w:val="00387B92"/>
    <w:rsid w:val="003922DE"/>
    <w:rsid w:val="00392EEB"/>
    <w:rsid w:val="00392FCC"/>
    <w:rsid w:val="00393B82"/>
    <w:rsid w:val="00393F08"/>
    <w:rsid w:val="003941FC"/>
    <w:rsid w:val="00395D20"/>
    <w:rsid w:val="00396CC9"/>
    <w:rsid w:val="00397234"/>
    <w:rsid w:val="00397D82"/>
    <w:rsid w:val="003A1E58"/>
    <w:rsid w:val="003A1FD8"/>
    <w:rsid w:val="003A24F4"/>
    <w:rsid w:val="003A2570"/>
    <w:rsid w:val="003A4066"/>
    <w:rsid w:val="003A4093"/>
    <w:rsid w:val="003A54DA"/>
    <w:rsid w:val="003A63BB"/>
    <w:rsid w:val="003B055E"/>
    <w:rsid w:val="003B1010"/>
    <w:rsid w:val="003B1ED1"/>
    <w:rsid w:val="003B3BAF"/>
    <w:rsid w:val="003B5E58"/>
    <w:rsid w:val="003B64CD"/>
    <w:rsid w:val="003C012D"/>
    <w:rsid w:val="003C090C"/>
    <w:rsid w:val="003C126B"/>
    <w:rsid w:val="003C12D9"/>
    <w:rsid w:val="003C13BB"/>
    <w:rsid w:val="003C14B6"/>
    <w:rsid w:val="003C187A"/>
    <w:rsid w:val="003C373A"/>
    <w:rsid w:val="003C43D4"/>
    <w:rsid w:val="003C5CD2"/>
    <w:rsid w:val="003C6EBC"/>
    <w:rsid w:val="003C7D80"/>
    <w:rsid w:val="003D4958"/>
    <w:rsid w:val="003D4EB9"/>
    <w:rsid w:val="003D75C8"/>
    <w:rsid w:val="003D7FB4"/>
    <w:rsid w:val="003E0CAE"/>
    <w:rsid w:val="003E4FC5"/>
    <w:rsid w:val="003E544F"/>
    <w:rsid w:val="003E5EE0"/>
    <w:rsid w:val="003E6A13"/>
    <w:rsid w:val="003E77CC"/>
    <w:rsid w:val="003F1C53"/>
    <w:rsid w:val="003F282F"/>
    <w:rsid w:val="003F286E"/>
    <w:rsid w:val="003F5315"/>
    <w:rsid w:val="003F6923"/>
    <w:rsid w:val="0040114F"/>
    <w:rsid w:val="0040180E"/>
    <w:rsid w:val="00401E99"/>
    <w:rsid w:val="004020A1"/>
    <w:rsid w:val="00410284"/>
    <w:rsid w:val="00410650"/>
    <w:rsid w:val="0041162D"/>
    <w:rsid w:val="00412C61"/>
    <w:rsid w:val="0041368F"/>
    <w:rsid w:val="004235F6"/>
    <w:rsid w:val="00424863"/>
    <w:rsid w:val="00425BDE"/>
    <w:rsid w:val="0042690B"/>
    <w:rsid w:val="004272F2"/>
    <w:rsid w:val="0043061D"/>
    <w:rsid w:val="0043257F"/>
    <w:rsid w:val="004332B3"/>
    <w:rsid w:val="00434002"/>
    <w:rsid w:val="00434A99"/>
    <w:rsid w:val="0043553E"/>
    <w:rsid w:val="00435D35"/>
    <w:rsid w:val="00435EAF"/>
    <w:rsid w:val="0044216E"/>
    <w:rsid w:val="00443674"/>
    <w:rsid w:val="00446C3E"/>
    <w:rsid w:val="00447672"/>
    <w:rsid w:val="0045044C"/>
    <w:rsid w:val="00450AD9"/>
    <w:rsid w:val="0045163D"/>
    <w:rsid w:val="004518DF"/>
    <w:rsid w:val="00456B18"/>
    <w:rsid w:val="00461681"/>
    <w:rsid w:val="004635F9"/>
    <w:rsid w:val="0046449F"/>
    <w:rsid w:val="004660AF"/>
    <w:rsid w:val="00466583"/>
    <w:rsid w:val="00467793"/>
    <w:rsid w:val="00467F8C"/>
    <w:rsid w:val="004706CB"/>
    <w:rsid w:val="00470B9E"/>
    <w:rsid w:val="00471CB3"/>
    <w:rsid w:val="00471FD5"/>
    <w:rsid w:val="00472AAE"/>
    <w:rsid w:val="00475817"/>
    <w:rsid w:val="00475E5A"/>
    <w:rsid w:val="00477D74"/>
    <w:rsid w:val="004820E3"/>
    <w:rsid w:val="0048277C"/>
    <w:rsid w:val="004827E9"/>
    <w:rsid w:val="0048370A"/>
    <w:rsid w:val="00483B66"/>
    <w:rsid w:val="004847CA"/>
    <w:rsid w:val="00486959"/>
    <w:rsid w:val="00486B8D"/>
    <w:rsid w:val="00487F09"/>
    <w:rsid w:val="00494CC0"/>
    <w:rsid w:val="00494D6B"/>
    <w:rsid w:val="00495066"/>
    <w:rsid w:val="00495E19"/>
    <w:rsid w:val="0049659C"/>
    <w:rsid w:val="004A0E2A"/>
    <w:rsid w:val="004A1119"/>
    <w:rsid w:val="004A21AF"/>
    <w:rsid w:val="004A4A45"/>
    <w:rsid w:val="004A6282"/>
    <w:rsid w:val="004A632F"/>
    <w:rsid w:val="004A7A13"/>
    <w:rsid w:val="004B06DC"/>
    <w:rsid w:val="004B252A"/>
    <w:rsid w:val="004B300B"/>
    <w:rsid w:val="004B38B2"/>
    <w:rsid w:val="004B459B"/>
    <w:rsid w:val="004B54BE"/>
    <w:rsid w:val="004B6A74"/>
    <w:rsid w:val="004B7EE4"/>
    <w:rsid w:val="004C0893"/>
    <w:rsid w:val="004C0A9D"/>
    <w:rsid w:val="004C0D1A"/>
    <w:rsid w:val="004C0FAB"/>
    <w:rsid w:val="004C2FF8"/>
    <w:rsid w:val="004C47BC"/>
    <w:rsid w:val="004C56B4"/>
    <w:rsid w:val="004D0A68"/>
    <w:rsid w:val="004D0D9B"/>
    <w:rsid w:val="004D154F"/>
    <w:rsid w:val="004D15B4"/>
    <w:rsid w:val="004D2C66"/>
    <w:rsid w:val="004D48B1"/>
    <w:rsid w:val="004D4D19"/>
    <w:rsid w:val="004D760E"/>
    <w:rsid w:val="004D7C02"/>
    <w:rsid w:val="004E1B9D"/>
    <w:rsid w:val="004E269B"/>
    <w:rsid w:val="004E5627"/>
    <w:rsid w:val="004E697A"/>
    <w:rsid w:val="004E6F54"/>
    <w:rsid w:val="004F060F"/>
    <w:rsid w:val="004F0F39"/>
    <w:rsid w:val="004F2375"/>
    <w:rsid w:val="004F2BD9"/>
    <w:rsid w:val="004F39D5"/>
    <w:rsid w:val="004F5534"/>
    <w:rsid w:val="00501C52"/>
    <w:rsid w:val="005134AC"/>
    <w:rsid w:val="00515797"/>
    <w:rsid w:val="00516D9A"/>
    <w:rsid w:val="0051794E"/>
    <w:rsid w:val="005220DC"/>
    <w:rsid w:val="00523E9C"/>
    <w:rsid w:val="005263F5"/>
    <w:rsid w:val="005275BA"/>
    <w:rsid w:val="005305BC"/>
    <w:rsid w:val="0053073B"/>
    <w:rsid w:val="005309BE"/>
    <w:rsid w:val="0053150D"/>
    <w:rsid w:val="00531D98"/>
    <w:rsid w:val="00534105"/>
    <w:rsid w:val="005352C3"/>
    <w:rsid w:val="00537873"/>
    <w:rsid w:val="0054342C"/>
    <w:rsid w:val="00543601"/>
    <w:rsid w:val="00543932"/>
    <w:rsid w:val="00543984"/>
    <w:rsid w:val="005449BA"/>
    <w:rsid w:val="00544D20"/>
    <w:rsid w:val="0054731A"/>
    <w:rsid w:val="00550388"/>
    <w:rsid w:val="00551FC5"/>
    <w:rsid w:val="0055278A"/>
    <w:rsid w:val="00553D09"/>
    <w:rsid w:val="005550CF"/>
    <w:rsid w:val="005573F6"/>
    <w:rsid w:val="005617F8"/>
    <w:rsid w:val="005643ED"/>
    <w:rsid w:val="005647EE"/>
    <w:rsid w:val="00570FDF"/>
    <w:rsid w:val="0057744B"/>
    <w:rsid w:val="005774B8"/>
    <w:rsid w:val="00580959"/>
    <w:rsid w:val="0058113E"/>
    <w:rsid w:val="00582151"/>
    <w:rsid w:val="0058298C"/>
    <w:rsid w:val="00582A1C"/>
    <w:rsid w:val="00590F29"/>
    <w:rsid w:val="00594EE9"/>
    <w:rsid w:val="00596262"/>
    <w:rsid w:val="00597498"/>
    <w:rsid w:val="00597DA8"/>
    <w:rsid w:val="005A0E00"/>
    <w:rsid w:val="005A1957"/>
    <w:rsid w:val="005A25CA"/>
    <w:rsid w:val="005A5C30"/>
    <w:rsid w:val="005A6FB7"/>
    <w:rsid w:val="005B067B"/>
    <w:rsid w:val="005B1BC0"/>
    <w:rsid w:val="005B5B3C"/>
    <w:rsid w:val="005B60EC"/>
    <w:rsid w:val="005C037F"/>
    <w:rsid w:val="005C2189"/>
    <w:rsid w:val="005C27C6"/>
    <w:rsid w:val="005C4F0C"/>
    <w:rsid w:val="005C58CE"/>
    <w:rsid w:val="005C5AA0"/>
    <w:rsid w:val="005C70F4"/>
    <w:rsid w:val="005D3BE4"/>
    <w:rsid w:val="005D3C23"/>
    <w:rsid w:val="005D4080"/>
    <w:rsid w:val="005D4954"/>
    <w:rsid w:val="005D4B94"/>
    <w:rsid w:val="005D6183"/>
    <w:rsid w:val="005D6366"/>
    <w:rsid w:val="005E04D1"/>
    <w:rsid w:val="005E1015"/>
    <w:rsid w:val="005E10E5"/>
    <w:rsid w:val="005E28F8"/>
    <w:rsid w:val="005E2AEF"/>
    <w:rsid w:val="005E3196"/>
    <w:rsid w:val="005E40D6"/>
    <w:rsid w:val="005E5A29"/>
    <w:rsid w:val="005E745C"/>
    <w:rsid w:val="005E7A55"/>
    <w:rsid w:val="005F0F64"/>
    <w:rsid w:val="005F300A"/>
    <w:rsid w:val="005F3082"/>
    <w:rsid w:val="005F4355"/>
    <w:rsid w:val="005F437A"/>
    <w:rsid w:val="005F54FB"/>
    <w:rsid w:val="005F68C6"/>
    <w:rsid w:val="005F6D38"/>
    <w:rsid w:val="005F773C"/>
    <w:rsid w:val="005F7D4A"/>
    <w:rsid w:val="00600A62"/>
    <w:rsid w:val="00604D4F"/>
    <w:rsid w:val="00605582"/>
    <w:rsid w:val="00605CBB"/>
    <w:rsid w:val="006062BC"/>
    <w:rsid w:val="00607416"/>
    <w:rsid w:val="00607B62"/>
    <w:rsid w:val="00607FED"/>
    <w:rsid w:val="00610B30"/>
    <w:rsid w:val="006110D3"/>
    <w:rsid w:val="00611171"/>
    <w:rsid w:val="00611686"/>
    <w:rsid w:val="00612C00"/>
    <w:rsid w:val="0061321B"/>
    <w:rsid w:val="0061393A"/>
    <w:rsid w:val="0061475B"/>
    <w:rsid w:val="00614948"/>
    <w:rsid w:val="00615440"/>
    <w:rsid w:val="00625544"/>
    <w:rsid w:val="0062707F"/>
    <w:rsid w:val="00627D2C"/>
    <w:rsid w:val="00631135"/>
    <w:rsid w:val="00631167"/>
    <w:rsid w:val="006318C8"/>
    <w:rsid w:val="006352DB"/>
    <w:rsid w:val="006355FD"/>
    <w:rsid w:val="00635D8A"/>
    <w:rsid w:val="006362DC"/>
    <w:rsid w:val="00637870"/>
    <w:rsid w:val="00637A66"/>
    <w:rsid w:val="006412B7"/>
    <w:rsid w:val="00641F61"/>
    <w:rsid w:val="006430C5"/>
    <w:rsid w:val="00644D89"/>
    <w:rsid w:val="00645044"/>
    <w:rsid w:val="00645C83"/>
    <w:rsid w:val="00646C84"/>
    <w:rsid w:val="0065785B"/>
    <w:rsid w:val="006611E9"/>
    <w:rsid w:val="00663D7A"/>
    <w:rsid w:val="00665238"/>
    <w:rsid w:val="00671B07"/>
    <w:rsid w:val="00673B9F"/>
    <w:rsid w:val="006757A0"/>
    <w:rsid w:val="0067588D"/>
    <w:rsid w:val="00676676"/>
    <w:rsid w:val="0068123E"/>
    <w:rsid w:val="00682281"/>
    <w:rsid w:val="006830B9"/>
    <w:rsid w:val="00685AB5"/>
    <w:rsid w:val="006901EF"/>
    <w:rsid w:val="00691820"/>
    <w:rsid w:val="00691DE7"/>
    <w:rsid w:val="00692043"/>
    <w:rsid w:val="00694A85"/>
    <w:rsid w:val="00695413"/>
    <w:rsid w:val="00696563"/>
    <w:rsid w:val="00696B63"/>
    <w:rsid w:val="00696D28"/>
    <w:rsid w:val="00696EF4"/>
    <w:rsid w:val="006A16C8"/>
    <w:rsid w:val="006A34D5"/>
    <w:rsid w:val="006A5029"/>
    <w:rsid w:val="006A5385"/>
    <w:rsid w:val="006B169F"/>
    <w:rsid w:val="006B28E4"/>
    <w:rsid w:val="006B798E"/>
    <w:rsid w:val="006C0357"/>
    <w:rsid w:val="006C1D42"/>
    <w:rsid w:val="006C27C0"/>
    <w:rsid w:val="006C371F"/>
    <w:rsid w:val="006C7E61"/>
    <w:rsid w:val="006D00A6"/>
    <w:rsid w:val="006D0EB4"/>
    <w:rsid w:val="006D1927"/>
    <w:rsid w:val="006D58F4"/>
    <w:rsid w:val="006D64B8"/>
    <w:rsid w:val="006D656E"/>
    <w:rsid w:val="006D7121"/>
    <w:rsid w:val="006D75D8"/>
    <w:rsid w:val="006D7B51"/>
    <w:rsid w:val="006D7F39"/>
    <w:rsid w:val="006E045E"/>
    <w:rsid w:val="006E2DF2"/>
    <w:rsid w:val="006E35D5"/>
    <w:rsid w:val="006E38DB"/>
    <w:rsid w:val="006E402D"/>
    <w:rsid w:val="006E42C1"/>
    <w:rsid w:val="006E490B"/>
    <w:rsid w:val="006E66D7"/>
    <w:rsid w:val="006F234B"/>
    <w:rsid w:val="006F6614"/>
    <w:rsid w:val="006F703A"/>
    <w:rsid w:val="00700572"/>
    <w:rsid w:val="007018B1"/>
    <w:rsid w:val="00704DFC"/>
    <w:rsid w:val="00705A5F"/>
    <w:rsid w:val="00706C6F"/>
    <w:rsid w:val="00707BD3"/>
    <w:rsid w:val="00710B9E"/>
    <w:rsid w:val="00710ED1"/>
    <w:rsid w:val="00713791"/>
    <w:rsid w:val="0071423B"/>
    <w:rsid w:val="00714688"/>
    <w:rsid w:val="0071639C"/>
    <w:rsid w:val="007169C6"/>
    <w:rsid w:val="00725817"/>
    <w:rsid w:val="007261FC"/>
    <w:rsid w:val="00730047"/>
    <w:rsid w:val="00731105"/>
    <w:rsid w:val="0073140F"/>
    <w:rsid w:val="007315C5"/>
    <w:rsid w:val="00731930"/>
    <w:rsid w:val="0073303A"/>
    <w:rsid w:val="00735ED8"/>
    <w:rsid w:val="00737DBB"/>
    <w:rsid w:val="00737E4F"/>
    <w:rsid w:val="00745675"/>
    <w:rsid w:val="0074585E"/>
    <w:rsid w:val="00745B0A"/>
    <w:rsid w:val="00746958"/>
    <w:rsid w:val="00750465"/>
    <w:rsid w:val="007518C8"/>
    <w:rsid w:val="00752577"/>
    <w:rsid w:val="00752C04"/>
    <w:rsid w:val="0075351A"/>
    <w:rsid w:val="00754138"/>
    <w:rsid w:val="00754B2C"/>
    <w:rsid w:val="007556F6"/>
    <w:rsid w:val="00761B17"/>
    <w:rsid w:val="00761F81"/>
    <w:rsid w:val="00763510"/>
    <w:rsid w:val="00764446"/>
    <w:rsid w:val="007660D7"/>
    <w:rsid w:val="00771D12"/>
    <w:rsid w:val="00771ECB"/>
    <w:rsid w:val="007734C4"/>
    <w:rsid w:val="00776EDF"/>
    <w:rsid w:val="00777EBC"/>
    <w:rsid w:val="007802FA"/>
    <w:rsid w:val="00784C2C"/>
    <w:rsid w:val="00784CE3"/>
    <w:rsid w:val="0078669D"/>
    <w:rsid w:val="00786891"/>
    <w:rsid w:val="00792234"/>
    <w:rsid w:val="0079342F"/>
    <w:rsid w:val="0079346C"/>
    <w:rsid w:val="007947B2"/>
    <w:rsid w:val="00795FC1"/>
    <w:rsid w:val="007960AB"/>
    <w:rsid w:val="007967D2"/>
    <w:rsid w:val="00797367"/>
    <w:rsid w:val="007973EE"/>
    <w:rsid w:val="00797B5C"/>
    <w:rsid w:val="007A0D7F"/>
    <w:rsid w:val="007A4A76"/>
    <w:rsid w:val="007A4F6C"/>
    <w:rsid w:val="007B0645"/>
    <w:rsid w:val="007B1D20"/>
    <w:rsid w:val="007B1E92"/>
    <w:rsid w:val="007B2277"/>
    <w:rsid w:val="007B44F8"/>
    <w:rsid w:val="007B4BC6"/>
    <w:rsid w:val="007B5779"/>
    <w:rsid w:val="007C0085"/>
    <w:rsid w:val="007C08B7"/>
    <w:rsid w:val="007C3FB4"/>
    <w:rsid w:val="007D0233"/>
    <w:rsid w:val="007D285C"/>
    <w:rsid w:val="007D3E8D"/>
    <w:rsid w:val="007E136A"/>
    <w:rsid w:val="007E1A4F"/>
    <w:rsid w:val="007E1EA9"/>
    <w:rsid w:val="007E3001"/>
    <w:rsid w:val="007E3797"/>
    <w:rsid w:val="007E47DF"/>
    <w:rsid w:val="007E4C93"/>
    <w:rsid w:val="007E685A"/>
    <w:rsid w:val="007E6F47"/>
    <w:rsid w:val="007F193D"/>
    <w:rsid w:val="007F3EB2"/>
    <w:rsid w:val="007F6F45"/>
    <w:rsid w:val="007F6FA6"/>
    <w:rsid w:val="007F78C2"/>
    <w:rsid w:val="007F7A4C"/>
    <w:rsid w:val="00807853"/>
    <w:rsid w:val="00812DE1"/>
    <w:rsid w:val="008134A0"/>
    <w:rsid w:val="0081370A"/>
    <w:rsid w:val="00813988"/>
    <w:rsid w:val="00815496"/>
    <w:rsid w:val="00815E06"/>
    <w:rsid w:val="00815EA5"/>
    <w:rsid w:val="00816B43"/>
    <w:rsid w:val="00824E06"/>
    <w:rsid w:val="00824F4F"/>
    <w:rsid w:val="00825625"/>
    <w:rsid w:val="008265C8"/>
    <w:rsid w:val="008267D1"/>
    <w:rsid w:val="00833E9B"/>
    <w:rsid w:val="00834693"/>
    <w:rsid w:val="0083508E"/>
    <w:rsid w:val="008352C6"/>
    <w:rsid w:val="008369E5"/>
    <w:rsid w:val="00840658"/>
    <w:rsid w:val="00841DF0"/>
    <w:rsid w:val="00842526"/>
    <w:rsid w:val="00843944"/>
    <w:rsid w:val="0084603D"/>
    <w:rsid w:val="0084773A"/>
    <w:rsid w:val="00851354"/>
    <w:rsid w:val="00851EAA"/>
    <w:rsid w:val="008537AE"/>
    <w:rsid w:val="00857AED"/>
    <w:rsid w:val="00857D31"/>
    <w:rsid w:val="008605A5"/>
    <w:rsid w:val="00860B38"/>
    <w:rsid w:val="008622AB"/>
    <w:rsid w:val="008634DC"/>
    <w:rsid w:val="00866D9A"/>
    <w:rsid w:val="008675CC"/>
    <w:rsid w:val="00871749"/>
    <w:rsid w:val="00871DBE"/>
    <w:rsid w:val="008724F9"/>
    <w:rsid w:val="00873033"/>
    <w:rsid w:val="0087325E"/>
    <w:rsid w:val="0087572C"/>
    <w:rsid w:val="00875FCA"/>
    <w:rsid w:val="00876035"/>
    <w:rsid w:val="00877EA0"/>
    <w:rsid w:val="00880324"/>
    <w:rsid w:val="0088038A"/>
    <w:rsid w:val="0088161E"/>
    <w:rsid w:val="00885FCE"/>
    <w:rsid w:val="008900B6"/>
    <w:rsid w:val="00890D02"/>
    <w:rsid w:val="008947B8"/>
    <w:rsid w:val="0089572F"/>
    <w:rsid w:val="00896C8E"/>
    <w:rsid w:val="008A2938"/>
    <w:rsid w:val="008A676F"/>
    <w:rsid w:val="008A6D16"/>
    <w:rsid w:val="008A7BA2"/>
    <w:rsid w:val="008B062C"/>
    <w:rsid w:val="008B25F4"/>
    <w:rsid w:val="008B449C"/>
    <w:rsid w:val="008B4513"/>
    <w:rsid w:val="008B4E73"/>
    <w:rsid w:val="008B7164"/>
    <w:rsid w:val="008C0946"/>
    <w:rsid w:val="008C2BAC"/>
    <w:rsid w:val="008C40C4"/>
    <w:rsid w:val="008C6538"/>
    <w:rsid w:val="008C65B1"/>
    <w:rsid w:val="008C727B"/>
    <w:rsid w:val="008D0816"/>
    <w:rsid w:val="008D266F"/>
    <w:rsid w:val="008D2A05"/>
    <w:rsid w:val="008D451A"/>
    <w:rsid w:val="008D454C"/>
    <w:rsid w:val="008D4932"/>
    <w:rsid w:val="008D672D"/>
    <w:rsid w:val="008D7442"/>
    <w:rsid w:val="008D79BD"/>
    <w:rsid w:val="008E527F"/>
    <w:rsid w:val="008F2225"/>
    <w:rsid w:val="008F2BE7"/>
    <w:rsid w:val="008F2CF6"/>
    <w:rsid w:val="008F4536"/>
    <w:rsid w:val="008F4741"/>
    <w:rsid w:val="008F5E4B"/>
    <w:rsid w:val="008F6436"/>
    <w:rsid w:val="008F6496"/>
    <w:rsid w:val="008F675B"/>
    <w:rsid w:val="008F67C4"/>
    <w:rsid w:val="008F69DA"/>
    <w:rsid w:val="008F7719"/>
    <w:rsid w:val="00901609"/>
    <w:rsid w:val="0090299D"/>
    <w:rsid w:val="009041FA"/>
    <w:rsid w:val="0090499F"/>
    <w:rsid w:val="00907427"/>
    <w:rsid w:val="00911D90"/>
    <w:rsid w:val="00914FA8"/>
    <w:rsid w:val="00915FE8"/>
    <w:rsid w:val="00916C1B"/>
    <w:rsid w:val="00917254"/>
    <w:rsid w:val="00920251"/>
    <w:rsid w:val="0092085C"/>
    <w:rsid w:val="00922117"/>
    <w:rsid w:val="00922F3F"/>
    <w:rsid w:val="0092603B"/>
    <w:rsid w:val="00926679"/>
    <w:rsid w:val="009277A8"/>
    <w:rsid w:val="00927E14"/>
    <w:rsid w:val="009318A3"/>
    <w:rsid w:val="00932C3D"/>
    <w:rsid w:val="00933943"/>
    <w:rsid w:val="00935289"/>
    <w:rsid w:val="0093554D"/>
    <w:rsid w:val="00935F7A"/>
    <w:rsid w:val="00936083"/>
    <w:rsid w:val="009407F5"/>
    <w:rsid w:val="00941D3F"/>
    <w:rsid w:val="009456EE"/>
    <w:rsid w:val="0094735C"/>
    <w:rsid w:val="00950ED4"/>
    <w:rsid w:val="0095191C"/>
    <w:rsid w:val="00952549"/>
    <w:rsid w:val="009536FD"/>
    <w:rsid w:val="00955015"/>
    <w:rsid w:val="00955D54"/>
    <w:rsid w:val="00957E95"/>
    <w:rsid w:val="00961230"/>
    <w:rsid w:val="009631D2"/>
    <w:rsid w:val="00963416"/>
    <w:rsid w:val="00965A9C"/>
    <w:rsid w:val="00967D3A"/>
    <w:rsid w:val="00967E44"/>
    <w:rsid w:val="00970F8E"/>
    <w:rsid w:val="009715AE"/>
    <w:rsid w:val="00971B0C"/>
    <w:rsid w:val="00974088"/>
    <w:rsid w:val="00974F7A"/>
    <w:rsid w:val="00975EDE"/>
    <w:rsid w:val="00976D96"/>
    <w:rsid w:val="0097702D"/>
    <w:rsid w:val="00977F2A"/>
    <w:rsid w:val="0098053C"/>
    <w:rsid w:val="00981BDE"/>
    <w:rsid w:val="00981DC6"/>
    <w:rsid w:val="00982267"/>
    <w:rsid w:val="00983F57"/>
    <w:rsid w:val="00986D40"/>
    <w:rsid w:val="00987826"/>
    <w:rsid w:val="00987B80"/>
    <w:rsid w:val="00987BDB"/>
    <w:rsid w:val="009905AF"/>
    <w:rsid w:val="0099080B"/>
    <w:rsid w:val="00990B05"/>
    <w:rsid w:val="0099197D"/>
    <w:rsid w:val="00993170"/>
    <w:rsid w:val="0099430C"/>
    <w:rsid w:val="009943C1"/>
    <w:rsid w:val="00995EE3"/>
    <w:rsid w:val="00997597"/>
    <w:rsid w:val="009A01DC"/>
    <w:rsid w:val="009A13D0"/>
    <w:rsid w:val="009A16E9"/>
    <w:rsid w:val="009A4868"/>
    <w:rsid w:val="009A5D04"/>
    <w:rsid w:val="009A69EA"/>
    <w:rsid w:val="009B01BB"/>
    <w:rsid w:val="009B1035"/>
    <w:rsid w:val="009B121D"/>
    <w:rsid w:val="009B1AC2"/>
    <w:rsid w:val="009B1B35"/>
    <w:rsid w:val="009B1EAA"/>
    <w:rsid w:val="009B1EFC"/>
    <w:rsid w:val="009B3BE8"/>
    <w:rsid w:val="009B489B"/>
    <w:rsid w:val="009B70C1"/>
    <w:rsid w:val="009B7A4E"/>
    <w:rsid w:val="009C0107"/>
    <w:rsid w:val="009C197E"/>
    <w:rsid w:val="009C5991"/>
    <w:rsid w:val="009D0503"/>
    <w:rsid w:val="009D0A86"/>
    <w:rsid w:val="009D12C2"/>
    <w:rsid w:val="009D2A53"/>
    <w:rsid w:val="009D6073"/>
    <w:rsid w:val="009E184D"/>
    <w:rsid w:val="009E29A2"/>
    <w:rsid w:val="009E4E75"/>
    <w:rsid w:val="009E5BA8"/>
    <w:rsid w:val="009E5DB0"/>
    <w:rsid w:val="009E6387"/>
    <w:rsid w:val="009F17F2"/>
    <w:rsid w:val="009F50A4"/>
    <w:rsid w:val="00A00823"/>
    <w:rsid w:val="00A02511"/>
    <w:rsid w:val="00A06694"/>
    <w:rsid w:val="00A11608"/>
    <w:rsid w:val="00A1355E"/>
    <w:rsid w:val="00A164C0"/>
    <w:rsid w:val="00A166BE"/>
    <w:rsid w:val="00A1671A"/>
    <w:rsid w:val="00A179A6"/>
    <w:rsid w:val="00A20F6F"/>
    <w:rsid w:val="00A21052"/>
    <w:rsid w:val="00A24E86"/>
    <w:rsid w:val="00A30E51"/>
    <w:rsid w:val="00A344C4"/>
    <w:rsid w:val="00A3473E"/>
    <w:rsid w:val="00A35276"/>
    <w:rsid w:val="00A3696B"/>
    <w:rsid w:val="00A4000D"/>
    <w:rsid w:val="00A41756"/>
    <w:rsid w:val="00A43FA5"/>
    <w:rsid w:val="00A50DA1"/>
    <w:rsid w:val="00A5134F"/>
    <w:rsid w:val="00A52C8C"/>
    <w:rsid w:val="00A53FFE"/>
    <w:rsid w:val="00A5489A"/>
    <w:rsid w:val="00A554C5"/>
    <w:rsid w:val="00A55E11"/>
    <w:rsid w:val="00A561F2"/>
    <w:rsid w:val="00A569EE"/>
    <w:rsid w:val="00A605FC"/>
    <w:rsid w:val="00A622CC"/>
    <w:rsid w:val="00A63DD9"/>
    <w:rsid w:val="00A64207"/>
    <w:rsid w:val="00A65400"/>
    <w:rsid w:val="00A65F1F"/>
    <w:rsid w:val="00A73BE0"/>
    <w:rsid w:val="00A73C7D"/>
    <w:rsid w:val="00A74DDD"/>
    <w:rsid w:val="00A755AD"/>
    <w:rsid w:val="00A7566F"/>
    <w:rsid w:val="00A75C41"/>
    <w:rsid w:val="00A76974"/>
    <w:rsid w:val="00A76FB4"/>
    <w:rsid w:val="00A771C7"/>
    <w:rsid w:val="00A81959"/>
    <w:rsid w:val="00A8320C"/>
    <w:rsid w:val="00A83F42"/>
    <w:rsid w:val="00A86269"/>
    <w:rsid w:val="00A8726A"/>
    <w:rsid w:val="00A876EA"/>
    <w:rsid w:val="00A903ED"/>
    <w:rsid w:val="00A904D0"/>
    <w:rsid w:val="00A90E49"/>
    <w:rsid w:val="00A92EDE"/>
    <w:rsid w:val="00A9389D"/>
    <w:rsid w:val="00A93D43"/>
    <w:rsid w:val="00A943F5"/>
    <w:rsid w:val="00A948E9"/>
    <w:rsid w:val="00A952AB"/>
    <w:rsid w:val="00A963ED"/>
    <w:rsid w:val="00AA1313"/>
    <w:rsid w:val="00AA1405"/>
    <w:rsid w:val="00AA4FE7"/>
    <w:rsid w:val="00AA59F6"/>
    <w:rsid w:val="00AB1F2E"/>
    <w:rsid w:val="00AB23F6"/>
    <w:rsid w:val="00AB272C"/>
    <w:rsid w:val="00AB2D18"/>
    <w:rsid w:val="00AB2F29"/>
    <w:rsid w:val="00AB4552"/>
    <w:rsid w:val="00AB60C1"/>
    <w:rsid w:val="00AC03FF"/>
    <w:rsid w:val="00AC3D56"/>
    <w:rsid w:val="00AC677B"/>
    <w:rsid w:val="00AC7780"/>
    <w:rsid w:val="00AC7AFD"/>
    <w:rsid w:val="00AD1357"/>
    <w:rsid w:val="00AD2590"/>
    <w:rsid w:val="00AD2B80"/>
    <w:rsid w:val="00AD3256"/>
    <w:rsid w:val="00AD40CA"/>
    <w:rsid w:val="00AD64F0"/>
    <w:rsid w:val="00AE1096"/>
    <w:rsid w:val="00AE10B6"/>
    <w:rsid w:val="00AE1A9E"/>
    <w:rsid w:val="00AE1FF5"/>
    <w:rsid w:val="00AE201D"/>
    <w:rsid w:val="00AE2E15"/>
    <w:rsid w:val="00AE54D8"/>
    <w:rsid w:val="00AE6982"/>
    <w:rsid w:val="00AF0501"/>
    <w:rsid w:val="00AF4EAC"/>
    <w:rsid w:val="00B00C89"/>
    <w:rsid w:val="00B05056"/>
    <w:rsid w:val="00B06D8A"/>
    <w:rsid w:val="00B07387"/>
    <w:rsid w:val="00B11CCF"/>
    <w:rsid w:val="00B125F7"/>
    <w:rsid w:val="00B12DFF"/>
    <w:rsid w:val="00B13E2E"/>
    <w:rsid w:val="00B14881"/>
    <w:rsid w:val="00B15DA1"/>
    <w:rsid w:val="00B15EB1"/>
    <w:rsid w:val="00B16C22"/>
    <w:rsid w:val="00B178E9"/>
    <w:rsid w:val="00B20FD7"/>
    <w:rsid w:val="00B21784"/>
    <w:rsid w:val="00B239E7"/>
    <w:rsid w:val="00B24753"/>
    <w:rsid w:val="00B25681"/>
    <w:rsid w:val="00B2647D"/>
    <w:rsid w:val="00B27DED"/>
    <w:rsid w:val="00B310B3"/>
    <w:rsid w:val="00B326B9"/>
    <w:rsid w:val="00B33CE6"/>
    <w:rsid w:val="00B34597"/>
    <w:rsid w:val="00B3706E"/>
    <w:rsid w:val="00B375F6"/>
    <w:rsid w:val="00B40D36"/>
    <w:rsid w:val="00B41A26"/>
    <w:rsid w:val="00B41B42"/>
    <w:rsid w:val="00B4386B"/>
    <w:rsid w:val="00B44137"/>
    <w:rsid w:val="00B4499F"/>
    <w:rsid w:val="00B45308"/>
    <w:rsid w:val="00B46246"/>
    <w:rsid w:val="00B46B23"/>
    <w:rsid w:val="00B47649"/>
    <w:rsid w:val="00B47650"/>
    <w:rsid w:val="00B47FAA"/>
    <w:rsid w:val="00B50227"/>
    <w:rsid w:val="00B506A4"/>
    <w:rsid w:val="00B51367"/>
    <w:rsid w:val="00B55E2F"/>
    <w:rsid w:val="00B55E74"/>
    <w:rsid w:val="00B57746"/>
    <w:rsid w:val="00B57B13"/>
    <w:rsid w:val="00B6130A"/>
    <w:rsid w:val="00B6164A"/>
    <w:rsid w:val="00B619D9"/>
    <w:rsid w:val="00B61B43"/>
    <w:rsid w:val="00B644BE"/>
    <w:rsid w:val="00B66D39"/>
    <w:rsid w:val="00B67AE1"/>
    <w:rsid w:val="00B67FD2"/>
    <w:rsid w:val="00B710E5"/>
    <w:rsid w:val="00B71474"/>
    <w:rsid w:val="00B728D8"/>
    <w:rsid w:val="00B73712"/>
    <w:rsid w:val="00B765FF"/>
    <w:rsid w:val="00B76A46"/>
    <w:rsid w:val="00B77382"/>
    <w:rsid w:val="00B774F6"/>
    <w:rsid w:val="00B80C45"/>
    <w:rsid w:val="00B81933"/>
    <w:rsid w:val="00B81E60"/>
    <w:rsid w:val="00B82C3D"/>
    <w:rsid w:val="00B858F6"/>
    <w:rsid w:val="00B85ADF"/>
    <w:rsid w:val="00B92140"/>
    <w:rsid w:val="00B92193"/>
    <w:rsid w:val="00B92926"/>
    <w:rsid w:val="00B95193"/>
    <w:rsid w:val="00B97C60"/>
    <w:rsid w:val="00BA08F9"/>
    <w:rsid w:val="00BA20B1"/>
    <w:rsid w:val="00BA25D3"/>
    <w:rsid w:val="00BA3475"/>
    <w:rsid w:val="00BA3CCB"/>
    <w:rsid w:val="00BA5909"/>
    <w:rsid w:val="00BA6E10"/>
    <w:rsid w:val="00BA7C38"/>
    <w:rsid w:val="00BB3CE3"/>
    <w:rsid w:val="00BB438E"/>
    <w:rsid w:val="00BC1C70"/>
    <w:rsid w:val="00BC6865"/>
    <w:rsid w:val="00BC74D6"/>
    <w:rsid w:val="00BD081B"/>
    <w:rsid w:val="00BD0A48"/>
    <w:rsid w:val="00BD1870"/>
    <w:rsid w:val="00BD281D"/>
    <w:rsid w:val="00BD38F8"/>
    <w:rsid w:val="00BD5FEB"/>
    <w:rsid w:val="00BD6B66"/>
    <w:rsid w:val="00BD7636"/>
    <w:rsid w:val="00BE1200"/>
    <w:rsid w:val="00BE22F9"/>
    <w:rsid w:val="00BE354F"/>
    <w:rsid w:val="00BE3F62"/>
    <w:rsid w:val="00BE49D8"/>
    <w:rsid w:val="00BE4AA5"/>
    <w:rsid w:val="00BE5D66"/>
    <w:rsid w:val="00BE7C9E"/>
    <w:rsid w:val="00BF1B10"/>
    <w:rsid w:val="00BF2915"/>
    <w:rsid w:val="00BF508F"/>
    <w:rsid w:val="00BF6B79"/>
    <w:rsid w:val="00C00144"/>
    <w:rsid w:val="00C01679"/>
    <w:rsid w:val="00C01C1E"/>
    <w:rsid w:val="00C0269E"/>
    <w:rsid w:val="00C0304F"/>
    <w:rsid w:val="00C04DF5"/>
    <w:rsid w:val="00C0524E"/>
    <w:rsid w:val="00C05C4F"/>
    <w:rsid w:val="00C07166"/>
    <w:rsid w:val="00C10071"/>
    <w:rsid w:val="00C114A9"/>
    <w:rsid w:val="00C1331D"/>
    <w:rsid w:val="00C13D88"/>
    <w:rsid w:val="00C14A7B"/>
    <w:rsid w:val="00C14EB3"/>
    <w:rsid w:val="00C16B24"/>
    <w:rsid w:val="00C175D5"/>
    <w:rsid w:val="00C179D4"/>
    <w:rsid w:val="00C17D1A"/>
    <w:rsid w:val="00C20505"/>
    <w:rsid w:val="00C21656"/>
    <w:rsid w:val="00C22817"/>
    <w:rsid w:val="00C22F7A"/>
    <w:rsid w:val="00C23CF2"/>
    <w:rsid w:val="00C25ADC"/>
    <w:rsid w:val="00C25E8F"/>
    <w:rsid w:val="00C312AC"/>
    <w:rsid w:val="00C32345"/>
    <w:rsid w:val="00C3372C"/>
    <w:rsid w:val="00C36B29"/>
    <w:rsid w:val="00C36DC2"/>
    <w:rsid w:val="00C370C3"/>
    <w:rsid w:val="00C37B3E"/>
    <w:rsid w:val="00C40F1D"/>
    <w:rsid w:val="00C40F4A"/>
    <w:rsid w:val="00C41C27"/>
    <w:rsid w:val="00C4201D"/>
    <w:rsid w:val="00C438DF"/>
    <w:rsid w:val="00C44469"/>
    <w:rsid w:val="00C45A6D"/>
    <w:rsid w:val="00C46637"/>
    <w:rsid w:val="00C47A2E"/>
    <w:rsid w:val="00C516A1"/>
    <w:rsid w:val="00C519B5"/>
    <w:rsid w:val="00C52B56"/>
    <w:rsid w:val="00C52FB1"/>
    <w:rsid w:val="00C60C8E"/>
    <w:rsid w:val="00C63BB0"/>
    <w:rsid w:val="00C64A08"/>
    <w:rsid w:val="00C65601"/>
    <w:rsid w:val="00C66050"/>
    <w:rsid w:val="00C66558"/>
    <w:rsid w:val="00C66C2C"/>
    <w:rsid w:val="00C700CE"/>
    <w:rsid w:val="00C73425"/>
    <w:rsid w:val="00C7506D"/>
    <w:rsid w:val="00C755F5"/>
    <w:rsid w:val="00C75773"/>
    <w:rsid w:val="00C757CD"/>
    <w:rsid w:val="00C800D3"/>
    <w:rsid w:val="00C80AB2"/>
    <w:rsid w:val="00C81A24"/>
    <w:rsid w:val="00C85FCC"/>
    <w:rsid w:val="00C86363"/>
    <w:rsid w:val="00C864D2"/>
    <w:rsid w:val="00C8726E"/>
    <w:rsid w:val="00C90FF6"/>
    <w:rsid w:val="00C916A2"/>
    <w:rsid w:val="00C924C9"/>
    <w:rsid w:val="00C93AE5"/>
    <w:rsid w:val="00C966CB"/>
    <w:rsid w:val="00C97EAA"/>
    <w:rsid w:val="00CA0339"/>
    <w:rsid w:val="00CA05EA"/>
    <w:rsid w:val="00CA2C2B"/>
    <w:rsid w:val="00CA335A"/>
    <w:rsid w:val="00CA5257"/>
    <w:rsid w:val="00CA6385"/>
    <w:rsid w:val="00CA7C0B"/>
    <w:rsid w:val="00CB0EB2"/>
    <w:rsid w:val="00CB37AE"/>
    <w:rsid w:val="00CB4D89"/>
    <w:rsid w:val="00CB649C"/>
    <w:rsid w:val="00CB6EF1"/>
    <w:rsid w:val="00CB724A"/>
    <w:rsid w:val="00CB7EA0"/>
    <w:rsid w:val="00CC27D7"/>
    <w:rsid w:val="00CC599A"/>
    <w:rsid w:val="00CC633D"/>
    <w:rsid w:val="00CC77A2"/>
    <w:rsid w:val="00CC7D8C"/>
    <w:rsid w:val="00CD0BE3"/>
    <w:rsid w:val="00CD4010"/>
    <w:rsid w:val="00CD483D"/>
    <w:rsid w:val="00CD66AD"/>
    <w:rsid w:val="00CD6DE3"/>
    <w:rsid w:val="00CD765F"/>
    <w:rsid w:val="00CE3C37"/>
    <w:rsid w:val="00CE4ECF"/>
    <w:rsid w:val="00CE5A0E"/>
    <w:rsid w:val="00CE5BCB"/>
    <w:rsid w:val="00CE6B2A"/>
    <w:rsid w:val="00CE7046"/>
    <w:rsid w:val="00CE7299"/>
    <w:rsid w:val="00CF053C"/>
    <w:rsid w:val="00CF523B"/>
    <w:rsid w:val="00CF5863"/>
    <w:rsid w:val="00CF5A4A"/>
    <w:rsid w:val="00CF6AB2"/>
    <w:rsid w:val="00CF71A8"/>
    <w:rsid w:val="00CF7917"/>
    <w:rsid w:val="00CF7E0A"/>
    <w:rsid w:val="00D013AA"/>
    <w:rsid w:val="00D02802"/>
    <w:rsid w:val="00D031A1"/>
    <w:rsid w:val="00D0579D"/>
    <w:rsid w:val="00D05F8A"/>
    <w:rsid w:val="00D06863"/>
    <w:rsid w:val="00D071AE"/>
    <w:rsid w:val="00D101A0"/>
    <w:rsid w:val="00D10B62"/>
    <w:rsid w:val="00D11C08"/>
    <w:rsid w:val="00D164F1"/>
    <w:rsid w:val="00D204FA"/>
    <w:rsid w:val="00D2109C"/>
    <w:rsid w:val="00D21681"/>
    <w:rsid w:val="00D2287D"/>
    <w:rsid w:val="00D22DBC"/>
    <w:rsid w:val="00D23925"/>
    <w:rsid w:val="00D240B1"/>
    <w:rsid w:val="00D24610"/>
    <w:rsid w:val="00D256BB"/>
    <w:rsid w:val="00D26E4C"/>
    <w:rsid w:val="00D26E8A"/>
    <w:rsid w:val="00D27080"/>
    <w:rsid w:val="00D279AB"/>
    <w:rsid w:val="00D31CCF"/>
    <w:rsid w:val="00D32DA6"/>
    <w:rsid w:val="00D36D7A"/>
    <w:rsid w:val="00D4051D"/>
    <w:rsid w:val="00D4263E"/>
    <w:rsid w:val="00D4341A"/>
    <w:rsid w:val="00D46810"/>
    <w:rsid w:val="00D46B3F"/>
    <w:rsid w:val="00D50647"/>
    <w:rsid w:val="00D513F7"/>
    <w:rsid w:val="00D51514"/>
    <w:rsid w:val="00D529E1"/>
    <w:rsid w:val="00D535B3"/>
    <w:rsid w:val="00D5725A"/>
    <w:rsid w:val="00D576D9"/>
    <w:rsid w:val="00D62A14"/>
    <w:rsid w:val="00D63E19"/>
    <w:rsid w:val="00D66256"/>
    <w:rsid w:val="00D7006F"/>
    <w:rsid w:val="00D712CA"/>
    <w:rsid w:val="00D71931"/>
    <w:rsid w:val="00D727B6"/>
    <w:rsid w:val="00D73886"/>
    <w:rsid w:val="00D766E9"/>
    <w:rsid w:val="00D76DDB"/>
    <w:rsid w:val="00D77735"/>
    <w:rsid w:val="00D77846"/>
    <w:rsid w:val="00D77DB5"/>
    <w:rsid w:val="00D80F39"/>
    <w:rsid w:val="00D81237"/>
    <w:rsid w:val="00D819E3"/>
    <w:rsid w:val="00D830BD"/>
    <w:rsid w:val="00D839C1"/>
    <w:rsid w:val="00D850DB"/>
    <w:rsid w:val="00D859AF"/>
    <w:rsid w:val="00D862DF"/>
    <w:rsid w:val="00D90DF7"/>
    <w:rsid w:val="00D92B18"/>
    <w:rsid w:val="00D96258"/>
    <w:rsid w:val="00D96BD8"/>
    <w:rsid w:val="00D97D58"/>
    <w:rsid w:val="00DA04F3"/>
    <w:rsid w:val="00DA0518"/>
    <w:rsid w:val="00DA2644"/>
    <w:rsid w:val="00DA3A1A"/>
    <w:rsid w:val="00DB370E"/>
    <w:rsid w:val="00DB4452"/>
    <w:rsid w:val="00DB51A8"/>
    <w:rsid w:val="00DB5EE1"/>
    <w:rsid w:val="00DB6F3F"/>
    <w:rsid w:val="00DC24C5"/>
    <w:rsid w:val="00DC31CA"/>
    <w:rsid w:val="00DC71F5"/>
    <w:rsid w:val="00DD1270"/>
    <w:rsid w:val="00DD1A45"/>
    <w:rsid w:val="00DD3CEB"/>
    <w:rsid w:val="00DD52F2"/>
    <w:rsid w:val="00DD6E62"/>
    <w:rsid w:val="00DE09FE"/>
    <w:rsid w:val="00DE553A"/>
    <w:rsid w:val="00DE5A92"/>
    <w:rsid w:val="00DE6FB1"/>
    <w:rsid w:val="00DE7D1D"/>
    <w:rsid w:val="00DF48DC"/>
    <w:rsid w:val="00DF5408"/>
    <w:rsid w:val="00DF7E1D"/>
    <w:rsid w:val="00E00088"/>
    <w:rsid w:val="00E02B88"/>
    <w:rsid w:val="00E02C01"/>
    <w:rsid w:val="00E03CE9"/>
    <w:rsid w:val="00E03FEB"/>
    <w:rsid w:val="00E06054"/>
    <w:rsid w:val="00E061E0"/>
    <w:rsid w:val="00E063A7"/>
    <w:rsid w:val="00E06B5C"/>
    <w:rsid w:val="00E1147E"/>
    <w:rsid w:val="00E124F2"/>
    <w:rsid w:val="00E12526"/>
    <w:rsid w:val="00E125E3"/>
    <w:rsid w:val="00E14B46"/>
    <w:rsid w:val="00E17FA5"/>
    <w:rsid w:val="00E20FC2"/>
    <w:rsid w:val="00E21A4E"/>
    <w:rsid w:val="00E234DD"/>
    <w:rsid w:val="00E23CC4"/>
    <w:rsid w:val="00E247F6"/>
    <w:rsid w:val="00E316C2"/>
    <w:rsid w:val="00E33432"/>
    <w:rsid w:val="00E35196"/>
    <w:rsid w:val="00E414B0"/>
    <w:rsid w:val="00E42722"/>
    <w:rsid w:val="00E45CAF"/>
    <w:rsid w:val="00E45FDD"/>
    <w:rsid w:val="00E469D9"/>
    <w:rsid w:val="00E46B7C"/>
    <w:rsid w:val="00E472A3"/>
    <w:rsid w:val="00E502B0"/>
    <w:rsid w:val="00E51F13"/>
    <w:rsid w:val="00E54365"/>
    <w:rsid w:val="00E55694"/>
    <w:rsid w:val="00E56FFA"/>
    <w:rsid w:val="00E6264B"/>
    <w:rsid w:val="00E6391B"/>
    <w:rsid w:val="00E651FA"/>
    <w:rsid w:val="00E664EF"/>
    <w:rsid w:val="00E67E9A"/>
    <w:rsid w:val="00E7382B"/>
    <w:rsid w:val="00E759BF"/>
    <w:rsid w:val="00E804C6"/>
    <w:rsid w:val="00E81DCB"/>
    <w:rsid w:val="00E82546"/>
    <w:rsid w:val="00E82B57"/>
    <w:rsid w:val="00E8317F"/>
    <w:rsid w:val="00E84D91"/>
    <w:rsid w:val="00E85865"/>
    <w:rsid w:val="00E87A5D"/>
    <w:rsid w:val="00E907E1"/>
    <w:rsid w:val="00E90BE9"/>
    <w:rsid w:val="00E90DFE"/>
    <w:rsid w:val="00E9107E"/>
    <w:rsid w:val="00E92237"/>
    <w:rsid w:val="00E92EAF"/>
    <w:rsid w:val="00E93085"/>
    <w:rsid w:val="00E94798"/>
    <w:rsid w:val="00E9577E"/>
    <w:rsid w:val="00E961FE"/>
    <w:rsid w:val="00E97B26"/>
    <w:rsid w:val="00EA0B21"/>
    <w:rsid w:val="00EA16EA"/>
    <w:rsid w:val="00EA6FF4"/>
    <w:rsid w:val="00EB0E96"/>
    <w:rsid w:val="00EB16E5"/>
    <w:rsid w:val="00EB23F5"/>
    <w:rsid w:val="00EB37D4"/>
    <w:rsid w:val="00EB6162"/>
    <w:rsid w:val="00EB7A36"/>
    <w:rsid w:val="00EC1FF3"/>
    <w:rsid w:val="00EC2552"/>
    <w:rsid w:val="00EC32AE"/>
    <w:rsid w:val="00EC448F"/>
    <w:rsid w:val="00EC5F42"/>
    <w:rsid w:val="00EC7E07"/>
    <w:rsid w:val="00EC7E78"/>
    <w:rsid w:val="00ED08AF"/>
    <w:rsid w:val="00ED2B7C"/>
    <w:rsid w:val="00ED3F1F"/>
    <w:rsid w:val="00ED431B"/>
    <w:rsid w:val="00ED4A3C"/>
    <w:rsid w:val="00ED4ECD"/>
    <w:rsid w:val="00ED7A31"/>
    <w:rsid w:val="00EE26FF"/>
    <w:rsid w:val="00EE34F9"/>
    <w:rsid w:val="00EE4D37"/>
    <w:rsid w:val="00EE5094"/>
    <w:rsid w:val="00EE5EAC"/>
    <w:rsid w:val="00EE706A"/>
    <w:rsid w:val="00EE7C26"/>
    <w:rsid w:val="00EE7E14"/>
    <w:rsid w:val="00EF01A0"/>
    <w:rsid w:val="00EF35EC"/>
    <w:rsid w:val="00EF3B94"/>
    <w:rsid w:val="00EF4A74"/>
    <w:rsid w:val="00EF5211"/>
    <w:rsid w:val="00EF574F"/>
    <w:rsid w:val="00F0071A"/>
    <w:rsid w:val="00F011C2"/>
    <w:rsid w:val="00F012F5"/>
    <w:rsid w:val="00F021E0"/>
    <w:rsid w:val="00F04804"/>
    <w:rsid w:val="00F106BF"/>
    <w:rsid w:val="00F11466"/>
    <w:rsid w:val="00F15823"/>
    <w:rsid w:val="00F17EB5"/>
    <w:rsid w:val="00F208EA"/>
    <w:rsid w:val="00F20B67"/>
    <w:rsid w:val="00F25255"/>
    <w:rsid w:val="00F26657"/>
    <w:rsid w:val="00F30F66"/>
    <w:rsid w:val="00F33454"/>
    <w:rsid w:val="00F339BC"/>
    <w:rsid w:val="00F3630A"/>
    <w:rsid w:val="00F404C0"/>
    <w:rsid w:val="00F4114E"/>
    <w:rsid w:val="00F42E62"/>
    <w:rsid w:val="00F43659"/>
    <w:rsid w:val="00F449F9"/>
    <w:rsid w:val="00F44C2E"/>
    <w:rsid w:val="00F46A5A"/>
    <w:rsid w:val="00F50C5F"/>
    <w:rsid w:val="00F55DD2"/>
    <w:rsid w:val="00F56230"/>
    <w:rsid w:val="00F56608"/>
    <w:rsid w:val="00F57DCA"/>
    <w:rsid w:val="00F600D2"/>
    <w:rsid w:val="00F60C2F"/>
    <w:rsid w:val="00F61255"/>
    <w:rsid w:val="00F62B2D"/>
    <w:rsid w:val="00F65994"/>
    <w:rsid w:val="00F66455"/>
    <w:rsid w:val="00F702B3"/>
    <w:rsid w:val="00F714FD"/>
    <w:rsid w:val="00F718B7"/>
    <w:rsid w:val="00F725F9"/>
    <w:rsid w:val="00F727B6"/>
    <w:rsid w:val="00F72CC4"/>
    <w:rsid w:val="00F7345A"/>
    <w:rsid w:val="00F74B24"/>
    <w:rsid w:val="00F74F39"/>
    <w:rsid w:val="00F77EA2"/>
    <w:rsid w:val="00F8078B"/>
    <w:rsid w:val="00F8088F"/>
    <w:rsid w:val="00F81442"/>
    <w:rsid w:val="00F81A56"/>
    <w:rsid w:val="00F831C3"/>
    <w:rsid w:val="00F842A1"/>
    <w:rsid w:val="00F87D02"/>
    <w:rsid w:val="00F87F1F"/>
    <w:rsid w:val="00F94A79"/>
    <w:rsid w:val="00F9535E"/>
    <w:rsid w:val="00F95681"/>
    <w:rsid w:val="00FA0AA6"/>
    <w:rsid w:val="00FA2533"/>
    <w:rsid w:val="00FA36DE"/>
    <w:rsid w:val="00FA3873"/>
    <w:rsid w:val="00FA6116"/>
    <w:rsid w:val="00FA6372"/>
    <w:rsid w:val="00FA7862"/>
    <w:rsid w:val="00FA7CC1"/>
    <w:rsid w:val="00FB0438"/>
    <w:rsid w:val="00FB22EA"/>
    <w:rsid w:val="00FB49C4"/>
    <w:rsid w:val="00FB4ECB"/>
    <w:rsid w:val="00FB5AD0"/>
    <w:rsid w:val="00FB6240"/>
    <w:rsid w:val="00FB6A81"/>
    <w:rsid w:val="00FB74E6"/>
    <w:rsid w:val="00FB7E03"/>
    <w:rsid w:val="00FC2CC5"/>
    <w:rsid w:val="00FC32F2"/>
    <w:rsid w:val="00FC3D27"/>
    <w:rsid w:val="00FC6339"/>
    <w:rsid w:val="00FC652B"/>
    <w:rsid w:val="00FC65F0"/>
    <w:rsid w:val="00FD095D"/>
    <w:rsid w:val="00FD0C8E"/>
    <w:rsid w:val="00FD560E"/>
    <w:rsid w:val="00FE64C6"/>
    <w:rsid w:val="00FF043C"/>
    <w:rsid w:val="00FF30DC"/>
    <w:rsid w:val="00FF3ED5"/>
    <w:rsid w:val="00FF608D"/>
    <w:rsid w:val="00FF6193"/>
    <w:rsid w:val="00FF7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EDFD686"/>
  <w15:docId w15:val="{87B319C3-B6F1-4F27-BD51-C65F94E65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56B18"/>
    <w:pPr>
      <w:keepNext/>
      <w:keepLines/>
      <w:bidi w:val="0"/>
      <w:spacing w:before="240" w:after="0" w:line="480" w:lineRule="auto"/>
      <w:outlineLvl w:val="0"/>
    </w:pPr>
    <w:rPr>
      <w:rFonts w:asciiTheme="minorBidi" w:eastAsiaTheme="majorEastAsia" w:hAnsiTheme="minorBidi"/>
      <w:b/>
      <w:bCs/>
      <w:sz w:val="24"/>
      <w:szCs w:val="3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966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66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66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66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66C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35F7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46C8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495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4954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D49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4954"/>
  </w:style>
  <w:style w:type="paragraph" w:styleId="Footer">
    <w:name w:val="footer"/>
    <w:basedOn w:val="Normal"/>
    <w:link w:val="FooterChar"/>
    <w:uiPriority w:val="99"/>
    <w:unhideWhenUsed/>
    <w:rsid w:val="005D49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4954"/>
  </w:style>
  <w:style w:type="character" w:customStyle="1" w:styleId="id-label">
    <w:name w:val="id-label"/>
    <w:basedOn w:val="DefaultParagraphFont"/>
    <w:rsid w:val="0061393A"/>
  </w:style>
  <w:style w:type="character" w:styleId="Strong">
    <w:name w:val="Strong"/>
    <w:basedOn w:val="DefaultParagraphFont"/>
    <w:uiPriority w:val="22"/>
    <w:qFormat/>
    <w:rsid w:val="0061393A"/>
    <w:rPr>
      <w:b/>
      <w:bCs/>
    </w:rPr>
  </w:style>
  <w:style w:type="character" w:customStyle="1" w:styleId="citation-part">
    <w:name w:val="citation-part"/>
    <w:basedOn w:val="DefaultParagraphFont"/>
    <w:rsid w:val="0061393A"/>
  </w:style>
  <w:style w:type="character" w:customStyle="1" w:styleId="docsum-pmid">
    <w:name w:val="docsum-pmid"/>
    <w:basedOn w:val="DefaultParagraphFont"/>
    <w:rsid w:val="0061393A"/>
  </w:style>
  <w:style w:type="character" w:styleId="LineNumber">
    <w:name w:val="line number"/>
    <w:basedOn w:val="DefaultParagraphFont"/>
    <w:uiPriority w:val="99"/>
    <w:semiHidden/>
    <w:unhideWhenUsed/>
    <w:rsid w:val="00543984"/>
  </w:style>
  <w:style w:type="character" w:styleId="Emphasis">
    <w:name w:val="Emphasis"/>
    <w:basedOn w:val="DefaultParagraphFont"/>
    <w:uiPriority w:val="20"/>
    <w:qFormat/>
    <w:rsid w:val="0026363F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456B18"/>
    <w:rPr>
      <w:rFonts w:asciiTheme="minorBidi" w:eastAsiaTheme="majorEastAsia" w:hAnsiTheme="minorBidi"/>
      <w:b/>
      <w:bCs/>
      <w:sz w:val="24"/>
      <w:szCs w:val="32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0438C0"/>
    <w:pPr>
      <w:outlineLvl w:val="9"/>
    </w:pPr>
    <w:rPr>
      <w:lang w:bidi="ar-SA"/>
    </w:rPr>
  </w:style>
  <w:style w:type="paragraph" w:styleId="NoSpacing">
    <w:name w:val="No Spacing"/>
    <w:uiPriority w:val="1"/>
    <w:qFormat/>
    <w:rsid w:val="000438C0"/>
    <w:pPr>
      <w:bidi/>
      <w:spacing w:after="0" w:line="240" w:lineRule="auto"/>
    </w:pPr>
  </w:style>
  <w:style w:type="paragraph" w:styleId="TOC1">
    <w:name w:val="toc 1"/>
    <w:basedOn w:val="Normal"/>
    <w:next w:val="Normal"/>
    <w:autoRedefine/>
    <w:uiPriority w:val="39"/>
    <w:unhideWhenUsed/>
    <w:qFormat/>
    <w:rsid w:val="00380039"/>
    <w:pPr>
      <w:tabs>
        <w:tab w:val="right" w:leader="dot" w:pos="9016"/>
      </w:tabs>
      <w:bidi w:val="0"/>
      <w:spacing w:after="100" w:line="240" w:lineRule="auto"/>
      <w:jc w:val="right"/>
    </w:pPr>
    <w:rPr>
      <w:rFonts w:asciiTheme="minorBidi" w:hAnsiTheme="minorBidi"/>
      <w:b/>
      <w:bCs/>
      <w:noProof/>
      <w:sz w:val="24"/>
    </w:rPr>
  </w:style>
  <w:style w:type="paragraph" w:styleId="Revision">
    <w:name w:val="Revision"/>
    <w:hidden/>
    <w:uiPriority w:val="99"/>
    <w:semiHidden/>
    <w:rsid w:val="008A676F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1A4874"/>
    <w:rPr>
      <w:color w:val="666666"/>
    </w:rPr>
  </w:style>
  <w:style w:type="paragraph" w:customStyle="1" w:styleId="Style1">
    <w:name w:val="Style1"/>
    <w:basedOn w:val="Normal"/>
    <w:link w:val="Style1Char"/>
    <w:qFormat/>
    <w:rsid w:val="00C3372C"/>
    <w:pPr>
      <w:bidi w:val="0"/>
      <w:spacing w:line="480" w:lineRule="auto"/>
    </w:pPr>
  </w:style>
  <w:style w:type="character" w:customStyle="1" w:styleId="Style1Char">
    <w:name w:val="Style1 Char"/>
    <w:basedOn w:val="DefaultParagraphFont"/>
    <w:link w:val="Style1"/>
    <w:rsid w:val="00C3372C"/>
  </w:style>
  <w:style w:type="paragraph" w:customStyle="1" w:styleId="Style2">
    <w:name w:val="Style2"/>
    <w:basedOn w:val="Heading1"/>
    <w:link w:val="Style2Char"/>
    <w:qFormat/>
    <w:rsid w:val="00E12526"/>
    <w:rPr>
      <w:b w:val="0"/>
      <w:u w:val="none"/>
    </w:rPr>
  </w:style>
  <w:style w:type="character" w:customStyle="1" w:styleId="Style2Char">
    <w:name w:val="Style2 Char"/>
    <w:basedOn w:val="Heading1Char"/>
    <w:link w:val="Style2"/>
    <w:rsid w:val="00E12526"/>
    <w:rPr>
      <w:rFonts w:asciiTheme="minorBidi" w:eastAsiaTheme="majorEastAsia" w:hAnsiTheme="minorBidi"/>
      <w:b w:val="0"/>
      <w:bCs/>
      <w:sz w:val="24"/>
      <w:szCs w:val="32"/>
      <w:u w:val="single"/>
    </w:rPr>
  </w:style>
  <w:style w:type="paragraph" w:customStyle="1" w:styleId="Style3">
    <w:name w:val="Style3"/>
    <w:basedOn w:val="Normal"/>
    <w:link w:val="Style3Char"/>
    <w:qFormat/>
    <w:rsid w:val="007B0645"/>
    <w:pPr>
      <w:bidi w:val="0"/>
      <w:spacing w:line="480" w:lineRule="auto"/>
    </w:pPr>
    <w:rPr>
      <w:rFonts w:asciiTheme="minorBidi" w:hAnsiTheme="minorBidi"/>
      <w:sz w:val="24"/>
      <w:szCs w:val="24"/>
    </w:rPr>
  </w:style>
  <w:style w:type="character" w:customStyle="1" w:styleId="Style3Char">
    <w:name w:val="Style3 Char"/>
    <w:basedOn w:val="DefaultParagraphFont"/>
    <w:link w:val="Style3"/>
    <w:rsid w:val="007B0645"/>
    <w:rPr>
      <w:rFonts w:asciiTheme="minorBidi" w:hAnsiTheme="minorBidi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696EF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6E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meta-author-affiliation">
    <w:name w:val="meta-author-affiliation"/>
    <w:basedOn w:val="Normal"/>
    <w:rsid w:val="005D4B94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37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6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6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6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9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5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5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0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1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9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5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8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2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38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214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018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119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081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8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3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5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6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2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1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9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5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7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8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7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5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1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4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6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3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6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1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94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745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436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927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979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2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9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5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29CE83F-6CF1-4983-B91E-0CC1F1A36EA7}">
  <we:reference id="wa200001361" version="2.2.1.0" store="en-US" storeType="OMEX"/>
  <we:alternateReferences>
    <we:reference id="wa200001361" version="2.2.1.0" store="WA200001361" storeType="OMEX"/>
  </we:alternateReferences>
  <we:properties>
    <we:property name="paperpal-document-id" value="&quot;7325a9ad-809d-4729-a9b2-e9b773d9ebd4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5CDBDD-3CBF-4E3C-A9D4-6907CFF451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22</Words>
  <Characters>3549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on peled</dc:creator>
  <cp:keywords/>
  <dc:description/>
  <cp:lastModifiedBy>Steve Beet</cp:lastModifiedBy>
  <cp:revision>2</cp:revision>
  <cp:lastPrinted>2024-01-13T12:25:00Z</cp:lastPrinted>
  <dcterms:created xsi:type="dcterms:W3CDTF">2025-09-05T14:28:00Z</dcterms:created>
  <dcterms:modified xsi:type="dcterms:W3CDTF">2025-09-05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ta-ophthalmologica</vt:lpwstr>
  </property>
  <property fmtid="{D5CDD505-2E9C-101B-9397-08002B2CF9AE}" pid="3" name="Mendeley Recent Style Name 0_1">
    <vt:lpwstr>Acta Ophthalmologica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 11th edi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modern-humanities-research-association</vt:lpwstr>
  </property>
  <property fmtid="{D5CDD505-2E9C-101B-9397-08002B2CF9AE}" pid="9" name="Mendeley Recent Style Name 3_1">
    <vt:lpwstr>Modern Humanities Research Association 3rd edition (note with bibliography)</vt:lpwstr>
  </property>
  <property fmtid="{D5CDD505-2E9C-101B-9397-08002B2CF9AE}" pid="10" name="Mendeley Recent Style Id 4_1">
    <vt:lpwstr>https://csl.mendeley.com/styles/514133211/obesity-2</vt:lpwstr>
  </property>
  <property fmtid="{D5CDD505-2E9C-101B-9397-08002B2CF9AE}" pid="11" name="Mendeley Recent Style Name 4_1">
    <vt:lpwstr>Obesity - Itay Nitzan</vt:lpwstr>
  </property>
  <property fmtid="{D5CDD505-2E9C-101B-9397-08002B2CF9AE}" pid="12" name="Mendeley Recent Style Id 5_1">
    <vt:lpwstr>http://csl.mendeley.com/styles/514133211/obesity-2</vt:lpwstr>
  </property>
  <property fmtid="{D5CDD505-2E9C-101B-9397-08002B2CF9AE}" pid="13" name="Mendeley Recent Style Name 5_1">
    <vt:lpwstr>Obesity - Itay Nitzan</vt:lpwstr>
  </property>
  <property fmtid="{D5CDD505-2E9C-101B-9397-08002B2CF9AE}" pid="14" name="Mendeley Recent Style Id 6_1">
    <vt:lpwstr>http://www.zotero.org/styles/ophthalmology</vt:lpwstr>
  </property>
  <property fmtid="{D5CDD505-2E9C-101B-9397-08002B2CF9AE}" pid="15" name="Mendeley Recent Style Name 6_1">
    <vt:lpwstr>Ophthalmology</vt:lpwstr>
  </property>
  <property fmtid="{D5CDD505-2E9C-101B-9397-08002B2CF9AE}" pid="16" name="Mendeley Recent Style Id 7_1">
    <vt:lpwstr>http://www.zotero.org/styles/pediatric-neurology</vt:lpwstr>
  </property>
  <property fmtid="{D5CDD505-2E9C-101B-9397-08002B2CF9AE}" pid="17" name="Mendeley Recent Style Name 7_1">
    <vt:lpwstr>Pediatric Neurology</vt:lpwstr>
  </property>
  <property fmtid="{D5CDD505-2E9C-101B-9397-08002B2CF9AE}" pid="18" name="Mendeley Recent Style Id 8_1">
    <vt:lpwstr>http://www.zotero.org/styles/pediatric-research</vt:lpwstr>
  </property>
  <property fmtid="{D5CDD505-2E9C-101B-9397-08002B2CF9AE}" pid="19" name="Mendeley Recent Style Name 8_1">
    <vt:lpwstr>Pediatric Research</vt:lpwstr>
  </property>
  <property fmtid="{D5CDD505-2E9C-101B-9397-08002B2CF9AE}" pid="20" name="Mendeley Recent Style Id 9_1">
    <vt:lpwstr>http://www.zotero.org/styles/the-journal-of-clinical-endocrinology-and-metabolism</vt:lpwstr>
  </property>
  <property fmtid="{D5CDD505-2E9C-101B-9397-08002B2CF9AE}" pid="21" name="Mendeley Recent Style Name 9_1">
    <vt:lpwstr>The Journal of Clinical Endocrinology &amp; Metabolism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9d129df-c8ed-35bf-9ca5-85bf180139e4</vt:lpwstr>
  </property>
  <property fmtid="{D5CDD505-2E9C-101B-9397-08002B2CF9AE}" pid="24" name="Mendeley Citation Style_1">
    <vt:lpwstr>http://www.zotero.org/styles/american-medical-association</vt:lpwstr>
  </property>
  <property fmtid="{D5CDD505-2E9C-101B-9397-08002B2CF9AE}" pid="25" name="GrammarlyDocumentId">
    <vt:lpwstr>e11e5cb46f2e1bdd3a3732da9814987014a2057d771e6fac4b7ae338a4019a3a</vt:lpwstr>
  </property>
</Properties>
</file>